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EC51DA" w14:textId="4A7103D3" w:rsidR="00755524" w:rsidRPr="001C3AE8" w:rsidRDefault="00536F4A" w:rsidP="0075552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  <w:bookmarkStart w:id="0" w:name="_GoBack"/>
      <w:bookmarkEnd w:id="0"/>
      <w:r>
        <w:rPr>
          <w:rFonts w:ascii="Calibri" w:hAnsi="Calibri" w:cs="Times New Roman"/>
          <w:b/>
          <w:sz w:val="28"/>
        </w:rPr>
        <w:t xml:space="preserve">HCV Study: </w:t>
      </w:r>
      <w:r w:rsidR="00755524" w:rsidRPr="001C3AE8">
        <w:rPr>
          <w:rFonts w:ascii="Calibri" w:hAnsi="Calibri" w:cs="Times New Roman"/>
          <w:b/>
          <w:sz w:val="28"/>
        </w:rPr>
        <w:t xml:space="preserve">Qualitative Interview Guide: </w:t>
      </w:r>
    </w:p>
    <w:p w14:paraId="1C0CD138" w14:textId="77777777" w:rsidR="00755524" w:rsidRPr="001C3AE8" w:rsidRDefault="00755524" w:rsidP="00275A30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  <w:r w:rsidRPr="001C3AE8">
        <w:rPr>
          <w:rFonts w:ascii="Calibri" w:hAnsi="Calibri" w:cs="Times New Roman"/>
          <w:b/>
          <w:sz w:val="28"/>
        </w:rPr>
        <w:t>Stakeholder (Non-Inmate, Interview Takes Inside of Jail)</w:t>
      </w:r>
    </w:p>
    <w:p w14:paraId="32C30D96" w14:textId="77777777" w:rsidR="00EE4A3E" w:rsidRPr="001C3AE8" w:rsidRDefault="00EE4A3E" w:rsidP="00EE4A3E">
      <w:pPr>
        <w:rPr>
          <w:rFonts w:ascii="Calibri" w:hAnsi="Calibri" w:cs="Times New Roman"/>
          <w:b/>
          <w:i/>
          <w:sz w:val="28"/>
          <w:u w:val="single"/>
        </w:rPr>
      </w:pPr>
      <w:r w:rsidRPr="001C3AE8">
        <w:rPr>
          <w:rFonts w:ascii="Calibri" w:hAnsi="Calibri" w:cs="Times New Roman"/>
          <w:b/>
          <w:i/>
          <w:sz w:val="28"/>
          <w:u w:val="single"/>
        </w:rPr>
        <w:t xml:space="preserve">Interviewer: </w:t>
      </w:r>
    </w:p>
    <w:p w14:paraId="7FED0ED4" w14:textId="77777777" w:rsidR="00EE4A3E" w:rsidRPr="001C3AE8" w:rsidRDefault="00EE4A3E" w:rsidP="00EE4A3E">
      <w:pPr>
        <w:rPr>
          <w:rFonts w:ascii="Calibri" w:hAnsi="Calibri" w:cs="Times New Roman"/>
          <w:i/>
          <w:sz w:val="28"/>
        </w:rPr>
      </w:pPr>
      <w:r w:rsidRPr="001C3AE8">
        <w:rPr>
          <w:rFonts w:ascii="Calibri" w:hAnsi="Calibri" w:cs="Times New Roman"/>
          <w:i/>
          <w:sz w:val="28"/>
        </w:rPr>
        <w:t xml:space="preserve">Thank you for agreeing to be a part of this interview. I will ask you a series of questions about Hepatitis C Virus (also known as Hep C). </w:t>
      </w:r>
    </w:p>
    <w:p w14:paraId="445EC4F7" w14:textId="09B27514" w:rsidR="00EE4A3E" w:rsidRPr="001C3AE8" w:rsidRDefault="00EE4A3E" w:rsidP="00EE4A3E">
      <w:pPr>
        <w:rPr>
          <w:rFonts w:ascii="Calibri" w:hAnsi="Calibri"/>
          <w:i/>
          <w:sz w:val="28"/>
        </w:rPr>
      </w:pPr>
      <w:r w:rsidRPr="001C3AE8">
        <w:rPr>
          <w:rFonts w:ascii="Calibri" w:hAnsi="Calibri" w:cs="Times New Roman"/>
          <w:i/>
          <w:sz w:val="28"/>
        </w:rPr>
        <w:t xml:space="preserve">There are no “right” or “wrong” answers to your questions. We want to hear anything that you want to talk about. </w:t>
      </w:r>
      <w:r w:rsidR="005E3C98" w:rsidRPr="001C3AE8">
        <w:rPr>
          <w:rFonts w:ascii="Calibri" w:hAnsi="Calibri" w:cs="Times New Roman"/>
          <w:i/>
          <w:sz w:val="28"/>
        </w:rPr>
        <w:t>We are going to be typing notes on the computer when you talk and we may ask you to pause or</w:t>
      </w:r>
      <w:r w:rsidR="0018207B" w:rsidRPr="001C3AE8">
        <w:rPr>
          <w:rFonts w:ascii="Calibri" w:hAnsi="Calibri" w:cs="Times New Roman"/>
          <w:i/>
          <w:sz w:val="28"/>
        </w:rPr>
        <w:t xml:space="preserve"> </w:t>
      </w:r>
      <w:r w:rsidR="005E3C98" w:rsidRPr="001C3AE8">
        <w:rPr>
          <w:rFonts w:ascii="Calibri" w:hAnsi="Calibri" w:cs="Times New Roman"/>
          <w:i/>
          <w:sz w:val="28"/>
        </w:rPr>
        <w:t>repeat something. We</w:t>
      </w:r>
      <w:r w:rsidR="005E3C98" w:rsidRPr="001C3AE8">
        <w:rPr>
          <w:rFonts w:ascii="Calibri" w:hAnsi="Calibri"/>
          <w:i/>
          <w:sz w:val="28"/>
        </w:rPr>
        <w:t xml:space="preserve"> will not put your name on anything that we type or write. </w:t>
      </w:r>
    </w:p>
    <w:p w14:paraId="02B70B94" w14:textId="1D90864C" w:rsidR="00EE4A3E" w:rsidRPr="001C3AE8" w:rsidRDefault="00EE4A3E" w:rsidP="00EE4A3E">
      <w:pPr>
        <w:rPr>
          <w:rFonts w:ascii="Calibri" w:hAnsi="Calibri" w:cs="Times New Roman"/>
          <w:i/>
          <w:sz w:val="28"/>
        </w:rPr>
      </w:pPr>
      <w:r w:rsidRPr="001C3AE8">
        <w:rPr>
          <w:rFonts w:ascii="Calibri" w:hAnsi="Calibri" w:cs="Times New Roman"/>
          <w:i/>
          <w:sz w:val="28"/>
        </w:rPr>
        <w:t xml:space="preserve">If you do not feel comfortable answering a question, it is ok for you to tell me that you do not want to answer. If there’s </w:t>
      </w:r>
      <w:r w:rsidR="00536F4A">
        <w:rPr>
          <w:rFonts w:ascii="Calibri" w:hAnsi="Calibri" w:cs="Times New Roman"/>
          <w:i/>
          <w:sz w:val="28"/>
        </w:rPr>
        <w:t xml:space="preserve">a question that you’d prefer </w:t>
      </w:r>
      <w:r w:rsidRPr="001C3AE8">
        <w:rPr>
          <w:rFonts w:ascii="Calibri" w:hAnsi="Calibri" w:cs="Times New Roman"/>
          <w:i/>
          <w:sz w:val="28"/>
        </w:rPr>
        <w:t xml:space="preserve">not to answer, simply say “pass.” You can also choose to stop this interview at any time and for any reason. </w:t>
      </w:r>
    </w:p>
    <w:p w14:paraId="4343EA0F" w14:textId="37977388" w:rsidR="00EE4A3E" w:rsidRPr="001C3AE8" w:rsidRDefault="00EE4A3E" w:rsidP="00EE4A3E">
      <w:pPr>
        <w:rPr>
          <w:rFonts w:ascii="Calibri" w:hAnsi="Calibri" w:cs="Times New Roman"/>
          <w:i/>
          <w:sz w:val="28"/>
        </w:rPr>
      </w:pPr>
      <w:r w:rsidRPr="001C3AE8">
        <w:rPr>
          <w:rFonts w:ascii="Calibri" w:hAnsi="Calibri" w:cs="Times New Roman"/>
          <w:i/>
          <w:sz w:val="28"/>
        </w:rPr>
        <w:t xml:space="preserve">Your decision to participate or not will not change your health care or the time you are serving in jail. </w:t>
      </w:r>
    </w:p>
    <w:p w14:paraId="1F770B42" w14:textId="77777777" w:rsidR="00EE4A3E" w:rsidRPr="001C3AE8" w:rsidRDefault="00EE4A3E" w:rsidP="00EE4A3E">
      <w:pPr>
        <w:rPr>
          <w:rFonts w:ascii="Calibri" w:hAnsi="Calibri" w:cs="Times New Roman"/>
          <w:i/>
          <w:sz w:val="28"/>
        </w:rPr>
      </w:pPr>
      <w:r w:rsidRPr="001C3AE8">
        <w:rPr>
          <w:rFonts w:ascii="Calibri" w:hAnsi="Calibri" w:cs="Times New Roman"/>
          <w:i/>
          <w:sz w:val="28"/>
        </w:rPr>
        <w:t xml:space="preserve">Before we begin, do you have any questions? </w:t>
      </w:r>
    </w:p>
    <w:p w14:paraId="34F7AA3C" w14:textId="77777777" w:rsidR="00EE4A3E" w:rsidRPr="001C3AE8" w:rsidRDefault="00EE4A3E" w:rsidP="00EE4A3E">
      <w:pPr>
        <w:rPr>
          <w:rFonts w:ascii="Calibri" w:hAnsi="Calibri" w:cs="Times New Roman"/>
          <w:sz w:val="28"/>
        </w:rPr>
      </w:pPr>
      <w:r w:rsidRPr="001C3AE8">
        <w:rPr>
          <w:rFonts w:ascii="Calibri" w:hAnsi="Calibri" w:cs="Times New Roman"/>
          <w:sz w:val="28"/>
        </w:rPr>
        <w:t xml:space="preserve">Time Interview Started: ___ ___ : ___ ___ am / pm  </w:t>
      </w:r>
    </w:p>
    <w:p w14:paraId="1C4A8FAC" w14:textId="77777777" w:rsidR="00EE4A3E" w:rsidRPr="001C3AE8" w:rsidRDefault="00EE4A3E" w:rsidP="00EE4A3E">
      <w:pPr>
        <w:rPr>
          <w:rFonts w:ascii="Calibri" w:hAnsi="Calibri" w:cs="Times New Roman"/>
          <w:sz w:val="28"/>
        </w:rPr>
      </w:pPr>
      <w:r w:rsidRPr="001C3AE8">
        <w:rPr>
          <w:rFonts w:ascii="Calibri" w:hAnsi="Calibri"/>
          <w:sz w:val="28"/>
        </w:rPr>
        <w:t xml:space="preserve">Time Interview Ended:  </w:t>
      </w:r>
      <w:r w:rsidRPr="001C3AE8">
        <w:rPr>
          <w:rFonts w:ascii="Calibri" w:hAnsi="Calibri" w:cs="Times New Roman"/>
          <w:sz w:val="28"/>
        </w:rPr>
        <w:t xml:space="preserve"> ___ ___ : ___ ___ am / pm  </w:t>
      </w:r>
    </w:p>
    <w:p w14:paraId="73768516" w14:textId="77777777" w:rsidR="00EE4A3E" w:rsidRPr="001C3AE8" w:rsidRDefault="00EE4A3E" w:rsidP="00EE4A3E">
      <w:pPr>
        <w:pStyle w:val="NoSpacing"/>
        <w:rPr>
          <w:sz w:val="24"/>
        </w:rPr>
      </w:pPr>
    </w:p>
    <w:p w14:paraId="24DC8166" w14:textId="77777777" w:rsidR="00EE4A3E" w:rsidRPr="001C3AE8" w:rsidRDefault="00EE4A3E" w:rsidP="00EE4A3E">
      <w:pPr>
        <w:rPr>
          <w:rFonts w:ascii="Calibri" w:hAnsi="Calibri" w:cs="Times New Roman"/>
          <w:sz w:val="28"/>
        </w:rPr>
      </w:pPr>
      <w:r w:rsidRPr="001C3AE8">
        <w:rPr>
          <w:rFonts w:ascii="Calibri" w:hAnsi="Calibri" w:cs="Times New Roman"/>
          <w:sz w:val="28"/>
        </w:rPr>
        <w:t>Signature of person performing interview:      ___________________________________</w:t>
      </w:r>
    </w:p>
    <w:p w14:paraId="3A5CE8D1" w14:textId="77777777" w:rsidR="00EE4A3E" w:rsidRPr="001C3AE8" w:rsidRDefault="00EE4A3E">
      <w:pPr>
        <w:rPr>
          <w:rFonts w:ascii="Calibri" w:hAnsi="Calibri" w:cs="Times New Roman"/>
          <w:b/>
          <w:sz w:val="28"/>
        </w:rPr>
      </w:pPr>
      <w:r w:rsidRPr="001C3AE8">
        <w:rPr>
          <w:rFonts w:ascii="Calibri" w:hAnsi="Calibri" w:cs="Times New Roman"/>
          <w:b/>
          <w:sz w:val="28"/>
        </w:rPr>
        <w:br w:type="page"/>
      </w:r>
    </w:p>
    <w:p w14:paraId="195C6DB3" w14:textId="77777777" w:rsidR="001643DA" w:rsidRPr="001C3AE8" w:rsidRDefault="001643DA" w:rsidP="001643DA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  <w:r w:rsidRPr="001C3AE8">
        <w:rPr>
          <w:rFonts w:ascii="Calibri" w:hAnsi="Calibri" w:cs="Times New Roman"/>
          <w:b/>
          <w:sz w:val="28"/>
        </w:rPr>
        <w:lastRenderedPageBreak/>
        <w:t xml:space="preserve">HCV Study: Qualitative Interview Guide: </w:t>
      </w:r>
    </w:p>
    <w:p w14:paraId="09E9225B" w14:textId="77777777" w:rsidR="008F03CD" w:rsidRPr="001C3AE8" w:rsidRDefault="001643DA" w:rsidP="001643DA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  <w:r w:rsidRPr="001C3AE8">
        <w:rPr>
          <w:rFonts w:ascii="Calibri" w:hAnsi="Calibri" w:cs="Times New Roman"/>
          <w:b/>
          <w:sz w:val="28"/>
        </w:rPr>
        <w:t>Stakeholder (Non-Inmate, Interview Takes Inside of Jail)</w:t>
      </w:r>
    </w:p>
    <w:p w14:paraId="4FD7A49F" w14:textId="77777777" w:rsidR="00EE4A3E" w:rsidRPr="001C3AE8" w:rsidRDefault="00EE4A3E" w:rsidP="00EE4A3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2510"/>
        </w:tabs>
        <w:spacing w:after="0" w:line="240" w:lineRule="auto"/>
        <w:ind w:right="270"/>
        <w:rPr>
          <w:rFonts w:ascii="Calibri" w:hAnsi="Calibri" w:cs="Times New Roman"/>
        </w:rPr>
      </w:pPr>
    </w:p>
    <w:tbl>
      <w:tblPr>
        <w:tblStyle w:val="TableGrid"/>
        <w:tblW w:w="9810" w:type="dxa"/>
        <w:tblInd w:w="108" w:type="dxa"/>
        <w:tblLook w:val="04A0" w:firstRow="1" w:lastRow="0" w:firstColumn="1" w:lastColumn="0" w:noHBand="0" w:noVBand="1"/>
      </w:tblPr>
      <w:tblGrid>
        <w:gridCol w:w="4860"/>
        <w:gridCol w:w="4950"/>
      </w:tblGrid>
      <w:tr w:rsidR="001C3AE8" w:rsidRPr="001C3AE8" w14:paraId="47D3E609" w14:textId="77777777" w:rsidTr="005F780D">
        <w:tc>
          <w:tcPr>
            <w:tcW w:w="4860" w:type="dxa"/>
          </w:tcPr>
          <w:p w14:paraId="1ED33E02" w14:textId="77777777" w:rsidR="00EE4A3E" w:rsidRPr="001C3AE8" w:rsidRDefault="00EE4A3E" w:rsidP="005F780D">
            <w:pPr>
              <w:pStyle w:val="NoSpacing"/>
              <w:rPr>
                <w:b/>
                <w:sz w:val="24"/>
                <w:szCs w:val="24"/>
              </w:rPr>
            </w:pPr>
            <w:r w:rsidRPr="001C3AE8">
              <w:rPr>
                <w:b/>
                <w:sz w:val="24"/>
                <w:szCs w:val="24"/>
              </w:rPr>
              <w:t>Interviewer Asks Verbatim</w:t>
            </w:r>
          </w:p>
        </w:tc>
        <w:tc>
          <w:tcPr>
            <w:tcW w:w="4950" w:type="dxa"/>
          </w:tcPr>
          <w:p w14:paraId="28FE88D4" w14:textId="77777777" w:rsidR="00EE4A3E" w:rsidRPr="001C3AE8" w:rsidRDefault="00EE4A3E" w:rsidP="005F780D">
            <w:pPr>
              <w:pStyle w:val="NoSpacing"/>
              <w:rPr>
                <w:b/>
                <w:sz w:val="24"/>
                <w:szCs w:val="24"/>
              </w:rPr>
            </w:pPr>
            <w:r w:rsidRPr="001C3AE8">
              <w:rPr>
                <w:b/>
                <w:sz w:val="24"/>
                <w:szCs w:val="24"/>
              </w:rPr>
              <w:t>Probes (ask these if the participant needs not sure how to answer or is brief in answer)</w:t>
            </w:r>
          </w:p>
        </w:tc>
      </w:tr>
      <w:tr w:rsidR="001C3AE8" w:rsidRPr="001C3AE8" w14:paraId="289C3D11" w14:textId="77777777" w:rsidTr="005F780D">
        <w:tc>
          <w:tcPr>
            <w:tcW w:w="4860" w:type="dxa"/>
          </w:tcPr>
          <w:p w14:paraId="272CC9E1" w14:textId="63CDD380" w:rsidR="004E52C7" w:rsidRPr="001C3AE8" w:rsidRDefault="004E52C7" w:rsidP="00FB4BC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rPr>
                <w:rFonts w:ascii="Calibri" w:hAnsi="Calibri"/>
                <w:i/>
                <w:sz w:val="24"/>
                <w:szCs w:val="24"/>
              </w:rPr>
            </w:pPr>
            <w:r w:rsidRPr="001C3AE8">
              <w:rPr>
                <w:rFonts w:ascii="Calibri" w:hAnsi="Calibri"/>
                <w:i/>
                <w:sz w:val="24"/>
                <w:szCs w:val="24"/>
              </w:rPr>
              <w:t xml:space="preserve">Thank you for participating in this study. We are interested in getting to know you and learning about your opinions. First, I would like to start by asking, do you have a favorite song or music artist? </w:t>
            </w:r>
          </w:p>
        </w:tc>
        <w:tc>
          <w:tcPr>
            <w:tcW w:w="4950" w:type="dxa"/>
          </w:tcPr>
          <w:p w14:paraId="7611E57B" w14:textId="77777777" w:rsidR="004E52C7" w:rsidRPr="001C3AE8" w:rsidRDefault="004E52C7" w:rsidP="004E52C7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1C3AE8">
              <w:rPr>
                <w:rFonts w:ascii="Calibri" w:hAnsi="Calibri"/>
                <w:sz w:val="24"/>
                <w:szCs w:val="24"/>
              </w:rPr>
              <w:t xml:space="preserve">Do you remember the first time you heard this song or artist? </w:t>
            </w:r>
          </w:p>
          <w:p w14:paraId="279D93C0" w14:textId="77777777" w:rsidR="004E52C7" w:rsidRPr="001C3AE8" w:rsidRDefault="004E52C7" w:rsidP="004E52C7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</w:p>
          <w:p w14:paraId="7C4971B6" w14:textId="6339EE29" w:rsidR="004E52C7" w:rsidRPr="001C3AE8" w:rsidRDefault="004E52C7" w:rsidP="005F780D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1C3AE8">
              <w:rPr>
                <w:rFonts w:ascii="Calibri" w:hAnsi="Calibri"/>
                <w:sz w:val="24"/>
                <w:szCs w:val="24"/>
              </w:rPr>
              <w:t>Transition: Thank you for sharing that. We look forward to hearing about your opinions. Today we will specifically talk about your thoughts on Hepatitis C.</w:t>
            </w:r>
          </w:p>
        </w:tc>
      </w:tr>
      <w:tr w:rsidR="001C3AE8" w:rsidRPr="001C3AE8" w14:paraId="46B91688" w14:textId="77777777" w:rsidTr="005F780D">
        <w:tc>
          <w:tcPr>
            <w:tcW w:w="4860" w:type="dxa"/>
          </w:tcPr>
          <w:p w14:paraId="0CDF8906" w14:textId="77777777" w:rsidR="00732AE9" w:rsidRPr="001C3AE8" w:rsidRDefault="003E7B0E" w:rsidP="00B3461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jc w:val="both"/>
              <w:rPr>
                <w:rFonts w:ascii="Calibri" w:hAnsi="Calibri"/>
                <w:i/>
                <w:sz w:val="24"/>
                <w:szCs w:val="24"/>
              </w:rPr>
            </w:pPr>
            <w:r w:rsidRPr="001C3AE8">
              <w:rPr>
                <w:rFonts w:ascii="Calibri" w:hAnsi="Calibri"/>
                <w:sz w:val="24"/>
                <w:szCs w:val="24"/>
              </w:rPr>
              <w:t xml:space="preserve">What type of care do you provide for people </w:t>
            </w:r>
            <w:r w:rsidRPr="001C3AE8">
              <w:rPr>
                <w:rFonts w:ascii="Calibri" w:hAnsi="Calibri"/>
                <w:i/>
                <w:sz w:val="24"/>
                <w:szCs w:val="24"/>
              </w:rPr>
              <w:t>in jail?</w:t>
            </w:r>
          </w:p>
          <w:p w14:paraId="76986878" w14:textId="77777777" w:rsidR="00732AE9" w:rsidRPr="001C3AE8" w:rsidRDefault="00732AE9" w:rsidP="005F780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left="90" w:right="270"/>
              <w:jc w:val="both"/>
              <w:rPr>
                <w:rFonts w:ascii="Calibri" w:hAnsi="Calibri"/>
                <w:b/>
                <w:i/>
                <w:sz w:val="24"/>
                <w:szCs w:val="24"/>
              </w:rPr>
            </w:pPr>
          </w:p>
        </w:tc>
        <w:tc>
          <w:tcPr>
            <w:tcW w:w="4950" w:type="dxa"/>
          </w:tcPr>
          <w:p w14:paraId="4FECB3C3" w14:textId="77777777" w:rsidR="00732AE9" w:rsidRPr="001C3AE8" w:rsidRDefault="00732AE9" w:rsidP="007406B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right="270"/>
              <w:jc w:val="both"/>
              <w:rPr>
                <w:rFonts w:ascii="Calibri" w:hAnsi="Calibri"/>
                <w:sz w:val="24"/>
                <w:szCs w:val="24"/>
              </w:rPr>
            </w:pPr>
          </w:p>
        </w:tc>
      </w:tr>
      <w:tr w:rsidR="001C3AE8" w:rsidRPr="001C3AE8" w14:paraId="1D23F268" w14:textId="77777777" w:rsidTr="005F780D">
        <w:tc>
          <w:tcPr>
            <w:tcW w:w="4860" w:type="dxa"/>
          </w:tcPr>
          <w:p w14:paraId="45A23F50" w14:textId="77777777" w:rsidR="00EE4A3E" w:rsidRPr="001C3AE8" w:rsidRDefault="00EE4A3E" w:rsidP="005F780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rPr>
                <w:rFonts w:ascii="Calibri" w:hAnsi="Calibri"/>
                <w:i/>
                <w:sz w:val="24"/>
                <w:szCs w:val="24"/>
              </w:rPr>
            </w:pPr>
            <w:r w:rsidRPr="001C3AE8">
              <w:rPr>
                <w:rFonts w:ascii="Calibri" w:hAnsi="Calibri"/>
                <w:i/>
                <w:sz w:val="24"/>
                <w:szCs w:val="24"/>
              </w:rPr>
              <w:t>What have you heard about Hepatitis C?</w:t>
            </w:r>
          </w:p>
        </w:tc>
        <w:tc>
          <w:tcPr>
            <w:tcW w:w="4950" w:type="dxa"/>
          </w:tcPr>
          <w:p w14:paraId="7C63CD14" w14:textId="2B533E8D" w:rsidR="00EE4A3E" w:rsidRPr="001C3AE8" w:rsidRDefault="00EE4A3E" w:rsidP="005F780D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1C3AE8">
              <w:rPr>
                <w:rFonts w:ascii="Calibri" w:hAnsi="Calibri"/>
                <w:sz w:val="24"/>
                <w:szCs w:val="24"/>
              </w:rPr>
              <w:t xml:space="preserve">How </w:t>
            </w:r>
            <w:r w:rsidR="00FB4BC0" w:rsidRPr="001C3AE8">
              <w:rPr>
                <w:rFonts w:ascii="Calibri" w:hAnsi="Calibri"/>
                <w:sz w:val="24"/>
                <w:szCs w:val="24"/>
              </w:rPr>
              <w:t xml:space="preserve">does someone </w:t>
            </w:r>
            <w:r w:rsidRPr="001C3AE8">
              <w:rPr>
                <w:rFonts w:ascii="Calibri" w:hAnsi="Calibri"/>
                <w:sz w:val="24"/>
                <w:szCs w:val="24"/>
              </w:rPr>
              <w:t>get Hepatitis C?</w:t>
            </w:r>
          </w:p>
          <w:p w14:paraId="1BBF837C" w14:textId="77777777" w:rsidR="00EE4A3E" w:rsidRPr="001C3AE8" w:rsidRDefault="00EE4A3E" w:rsidP="005F780D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1C3AE8">
              <w:rPr>
                <w:rFonts w:ascii="Calibri" w:hAnsi="Calibri"/>
                <w:sz w:val="24"/>
                <w:szCs w:val="24"/>
              </w:rPr>
              <w:t>When was the first time you heard about Hepatitis C?</w:t>
            </w:r>
          </w:p>
        </w:tc>
      </w:tr>
      <w:tr w:rsidR="001C3AE8" w:rsidRPr="001C3AE8" w14:paraId="31123C51" w14:textId="77777777" w:rsidTr="005F780D">
        <w:tc>
          <w:tcPr>
            <w:tcW w:w="4860" w:type="dxa"/>
          </w:tcPr>
          <w:p w14:paraId="071748C4" w14:textId="77777777" w:rsidR="007406B1" w:rsidRPr="001C3AE8" w:rsidRDefault="007406B1" w:rsidP="005F780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rPr>
                <w:rFonts w:ascii="Calibri" w:hAnsi="Calibri"/>
                <w:i/>
                <w:sz w:val="24"/>
                <w:szCs w:val="24"/>
              </w:rPr>
            </w:pPr>
            <w:r w:rsidRPr="001C3AE8">
              <w:rPr>
                <w:rFonts w:ascii="Calibri" w:hAnsi="Calibri"/>
                <w:i/>
                <w:sz w:val="24"/>
                <w:szCs w:val="24"/>
              </w:rPr>
              <w:t>How do you feel about Hepatitis C?</w:t>
            </w:r>
          </w:p>
        </w:tc>
        <w:tc>
          <w:tcPr>
            <w:tcW w:w="4950" w:type="dxa"/>
          </w:tcPr>
          <w:p w14:paraId="234F3789" w14:textId="6263C237" w:rsidR="007406B1" w:rsidRPr="001C3AE8" w:rsidRDefault="007406B1" w:rsidP="005F780D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1C3AE8">
              <w:rPr>
                <w:rFonts w:ascii="Calibri" w:hAnsi="Calibri"/>
                <w:sz w:val="24"/>
                <w:szCs w:val="24"/>
              </w:rPr>
              <w:t>Does it make you feel differently than</w:t>
            </w:r>
            <w:r w:rsidR="004F3FEF" w:rsidRPr="001C3AE8">
              <w:rPr>
                <w:rFonts w:ascii="Calibri" w:hAnsi="Calibri"/>
                <w:sz w:val="24"/>
                <w:szCs w:val="24"/>
              </w:rPr>
              <w:t xml:space="preserve"> HIV?  TB? Diabetes</w:t>
            </w:r>
            <w:r w:rsidRPr="001C3AE8">
              <w:rPr>
                <w:rFonts w:ascii="Calibri" w:hAnsi="Calibri"/>
                <w:sz w:val="24"/>
                <w:szCs w:val="24"/>
              </w:rPr>
              <w:t>?</w:t>
            </w:r>
            <w:r w:rsidR="005975B9" w:rsidRPr="001C3AE8">
              <w:rPr>
                <w:rFonts w:ascii="Calibri" w:hAnsi="Calibri"/>
                <w:sz w:val="24"/>
                <w:szCs w:val="24"/>
              </w:rPr>
              <w:t xml:space="preserve"> Asthma?</w:t>
            </w:r>
          </w:p>
        </w:tc>
      </w:tr>
      <w:tr w:rsidR="001C3AE8" w:rsidRPr="001C3AE8" w14:paraId="6C4A1605" w14:textId="77777777" w:rsidTr="005F780D">
        <w:tc>
          <w:tcPr>
            <w:tcW w:w="4860" w:type="dxa"/>
          </w:tcPr>
          <w:p w14:paraId="23A0B616" w14:textId="77777777" w:rsidR="00EE4A3E" w:rsidRPr="001C3AE8" w:rsidRDefault="00EE4A3E" w:rsidP="005F780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rPr>
                <w:rFonts w:ascii="Calibri" w:hAnsi="Calibri"/>
                <w:i/>
                <w:sz w:val="24"/>
                <w:szCs w:val="24"/>
              </w:rPr>
            </w:pPr>
            <w:r w:rsidRPr="001C3AE8">
              <w:rPr>
                <w:rFonts w:ascii="Calibri" w:hAnsi="Calibri"/>
                <w:i/>
                <w:sz w:val="24"/>
                <w:szCs w:val="24"/>
              </w:rPr>
              <w:t>How does someone get tested for Hepatitis C?</w:t>
            </w:r>
          </w:p>
        </w:tc>
        <w:tc>
          <w:tcPr>
            <w:tcW w:w="4950" w:type="dxa"/>
          </w:tcPr>
          <w:p w14:paraId="6776287B" w14:textId="7C08CEA5" w:rsidR="00EE4A3E" w:rsidRPr="001C3AE8" w:rsidRDefault="0090489D" w:rsidP="005F780D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 xml:space="preserve">What kind </w:t>
            </w:r>
            <w:r w:rsidR="00EE4A3E" w:rsidRPr="001C3AE8">
              <w:rPr>
                <w:rFonts w:ascii="Calibri" w:hAnsi="Calibri"/>
                <w:sz w:val="24"/>
                <w:szCs w:val="24"/>
              </w:rPr>
              <w:t>of tests are there (rapid, serum, viral</w:t>
            </w:r>
            <w:r w:rsidR="005975B9" w:rsidRPr="001C3AE8">
              <w:rPr>
                <w:rFonts w:ascii="Calibri" w:hAnsi="Calibri"/>
                <w:sz w:val="24"/>
                <w:szCs w:val="24"/>
              </w:rPr>
              <w:t xml:space="preserve"> load, genotype)</w:t>
            </w:r>
            <w:r w:rsidR="00EE4A3E" w:rsidRPr="001C3AE8">
              <w:rPr>
                <w:rFonts w:ascii="Calibri" w:hAnsi="Calibri"/>
                <w:sz w:val="24"/>
                <w:szCs w:val="24"/>
              </w:rPr>
              <w:t xml:space="preserve">? </w:t>
            </w:r>
          </w:p>
          <w:p w14:paraId="3AFBE341" w14:textId="77777777" w:rsidR="00EE4A3E" w:rsidRPr="001C3AE8" w:rsidRDefault="00EE4A3E" w:rsidP="005F780D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1C3AE8">
              <w:rPr>
                <w:rFonts w:ascii="Calibri" w:hAnsi="Calibri"/>
                <w:sz w:val="24"/>
                <w:szCs w:val="24"/>
              </w:rPr>
              <w:t>How often should someone get tested for Hep C?</w:t>
            </w:r>
          </w:p>
        </w:tc>
      </w:tr>
      <w:tr w:rsidR="001C3AE8" w:rsidRPr="001C3AE8" w14:paraId="75A4A84A" w14:textId="77777777" w:rsidTr="005F780D">
        <w:tc>
          <w:tcPr>
            <w:tcW w:w="4860" w:type="dxa"/>
          </w:tcPr>
          <w:p w14:paraId="713B9CBF" w14:textId="77777777" w:rsidR="00763A39" w:rsidRPr="001C3AE8" w:rsidRDefault="00763A39" w:rsidP="005F780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rPr>
                <w:rFonts w:ascii="Calibri" w:hAnsi="Calibri"/>
                <w:i/>
                <w:sz w:val="24"/>
                <w:szCs w:val="24"/>
              </w:rPr>
            </w:pPr>
            <w:r w:rsidRPr="001C3AE8">
              <w:rPr>
                <w:rFonts w:ascii="Calibri" w:hAnsi="Calibri"/>
                <w:i/>
                <w:sz w:val="24"/>
                <w:szCs w:val="24"/>
              </w:rPr>
              <w:t>Where does someone get tested for Hepatitis C?</w:t>
            </w:r>
          </w:p>
        </w:tc>
        <w:tc>
          <w:tcPr>
            <w:tcW w:w="4950" w:type="dxa"/>
          </w:tcPr>
          <w:p w14:paraId="16F950FD" w14:textId="77777777" w:rsidR="00763A39" w:rsidRPr="001C3AE8" w:rsidRDefault="00763A39" w:rsidP="005F780D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1C3AE8">
              <w:rPr>
                <w:rFonts w:ascii="Calibri" w:hAnsi="Calibri"/>
                <w:sz w:val="24"/>
                <w:szCs w:val="24"/>
              </w:rPr>
              <w:t>Does it need to happen at a primary care office? Emergency room? In jail or prison?</w:t>
            </w:r>
          </w:p>
        </w:tc>
      </w:tr>
      <w:tr w:rsidR="001C3AE8" w:rsidRPr="001C3AE8" w14:paraId="7633687C" w14:textId="77777777" w:rsidTr="005F780D">
        <w:tc>
          <w:tcPr>
            <w:tcW w:w="4860" w:type="dxa"/>
          </w:tcPr>
          <w:p w14:paraId="48D9096E" w14:textId="77777777" w:rsidR="00763A39" w:rsidRPr="001C3AE8" w:rsidRDefault="003E7B0E" w:rsidP="005F780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rPr>
                <w:rFonts w:ascii="Calibri" w:hAnsi="Calibri"/>
                <w:i/>
                <w:sz w:val="24"/>
                <w:szCs w:val="24"/>
              </w:rPr>
            </w:pPr>
            <w:r w:rsidRPr="001C3AE8">
              <w:rPr>
                <w:rFonts w:ascii="Calibri" w:hAnsi="Calibri"/>
                <w:i/>
                <w:sz w:val="24"/>
                <w:szCs w:val="24"/>
              </w:rPr>
              <w:t xml:space="preserve">Who </w:t>
            </w:r>
            <w:r w:rsidR="00763A39" w:rsidRPr="001C3AE8">
              <w:rPr>
                <w:rFonts w:ascii="Calibri" w:hAnsi="Calibri"/>
                <w:i/>
                <w:sz w:val="24"/>
                <w:szCs w:val="24"/>
              </w:rPr>
              <w:t>pay</w:t>
            </w:r>
            <w:r w:rsidRPr="001C3AE8">
              <w:rPr>
                <w:rFonts w:ascii="Calibri" w:hAnsi="Calibri"/>
                <w:i/>
                <w:sz w:val="24"/>
                <w:szCs w:val="24"/>
              </w:rPr>
              <w:t>s</w:t>
            </w:r>
            <w:r w:rsidR="00763A39" w:rsidRPr="001C3AE8">
              <w:rPr>
                <w:rFonts w:ascii="Calibri" w:hAnsi="Calibri"/>
                <w:i/>
                <w:sz w:val="24"/>
                <w:szCs w:val="24"/>
              </w:rPr>
              <w:t xml:space="preserve"> for Hepatitis C testing?</w:t>
            </w:r>
          </w:p>
        </w:tc>
        <w:tc>
          <w:tcPr>
            <w:tcW w:w="4950" w:type="dxa"/>
          </w:tcPr>
          <w:p w14:paraId="494BA630" w14:textId="77777777" w:rsidR="00763A39" w:rsidRPr="001C3AE8" w:rsidRDefault="00763A39" w:rsidP="005F780D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</w:p>
        </w:tc>
      </w:tr>
      <w:tr w:rsidR="001C3AE8" w:rsidRPr="001C3AE8" w14:paraId="49F8EB05" w14:textId="77777777" w:rsidTr="005F780D">
        <w:tc>
          <w:tcPr>
            <w:tcW w:w="4860" w:type="dxa"/>
          </w:tcPr>
          <w:p w14:paraId="2D3C5037" w14:textId="77777777" w:rsidR="00763A39" w:rsidRPr="001C3AE8" w:rsidRDefault="00763A39" w:rsidP="005F780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rPr>
                <w:rFonts w:ascii="Calibri" w:hAnsi="Calibri"/>
                <w:i/>
                <w:sz w:val="24"/>
                <w:szCs w:val="24"/>
              </w:rPr>
            </w:pPr>
            <w:r w:rsidRPr="001C3AE8">
              <w:rPr>
                <w:rFonts w:ascii="Calibri" w:hAnsi="Calibri"/>
                <w:i/>
                <w:sz w:val="24"/>
                <w:szCs w:val="24"/>
              </w:rPr>
              <w:t>Where should Hepatitis C testing be offered?</w:t>
            </w:r>
          </w:p>
        </w:tc>
        <w:tc>
          <w:tcPr>
            <w:tcW w:w="4950" w:type="dxa"/>
          </w:tcPr>
          <w:p w14:paraId="7DDE087F" w14:textId="77777777" w:rsidR="00763A39" w:rsidRPr="001C3AE8" w:rsidRDefault="00763A39" w:rsidP="005F780D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</w:p>
        </w:tc>
      </w:tr>
      <w:tr w:rsidR="001C3AE8" w:rsidRPr="001C3AE8" w14:paraId="13EF76BE" w14:textId="77777777" w:rsidTr="005F780D">
        <w:tc>
          <w:tcPr>
            <w:tcW w:w="4860" w:type="dxa"/>
          </w:tcPr>
          <w:p w14:paraId="6D5CF475" w14:textId="22F52B7F" w:rsidR="00763A39" w:rsidRPr="001C3AE8" w:rsidRDefault="00FB4BC0" w:rsidP="00FB4BC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rPr>
                <w:rFonts w:ascii="Calibri" w:hAnsi="Calibri"/>
                <w:i/>
                <w:sz w:val="24"/>
                <w:szCs w:val="24"/>
              </w:rPr>
            </w:pPr>
            <w:r w:rsidRPr="001C3AE8">
              <w:rPr>
                <w:rFonts w:ascii="Calibri" w:hAnsi="Calibri"/>
                <w:i/>
                <w:sz w:val="24"/>
                <w:szCs w:val="24"/>
              </w:rPr>
              <w:t>Describe</w:t>
            </w:r>
            <w:r w:rsidR="00763A39" w:rsidRPr="001C3AE8">
              <w:rPr>
                <w:rFonts w:ascii="Calibri" w:hAnsi="Calibri"/>
                <w:i/>
                <w:sz w:val="24"/>
                <w:szCs w:val="24"/>
              </w:rPr>
              <w:t xml:space="preserve"> your experience with inmates and Hep C testing?</w:t>
            </w:r>
          </w:p>
        </w:tc>
        <w:tc>
          <w:tcPr>
            <w:tcW w:w="4950" w:type="dxa"/>
          </w:tcPr>
          <w:p w14:paraId="221B1DF3" w14:textId="77777777" w:rsidR="00F23EB1" w:rsidRPr="001C3AE8" w:rsidRDefault="00F23EB1" w:rsidP="00F23EB1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1C3AE8">
              <w:rPr>
                <w:rFonts w:ascii="Calibri" w:hAnsi="Calibri"/>
                <w:sz w:val="24"/>
                <w:szCs w:val="24"/>
              </w:rPr>
              <w:t xml:space="preserve">Is Hep C testing offered to everyone? </w:t>
            </w:r>
          </w:p>
          <w:p w14:paraId="0558A70F" w14:textId="77777777" w:rsidR="00F23EB1" w:rsidRPr="001C3AE8" w:rsidRDefault="00F23EB1" w:rsidP="00F23EB1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1C3AE8">
              <w:rPr>
                <w:rFonts w:ascii="Calibri" w:hAnsi="Calibri"/>
                <w:sz w:val="24"/>
                <w:szCs w:val="24"/>
              </w:rPr>
              <w:t xml:space="preserve">When is Hep C testing offered? </w:t>
            </w:r>
          </w:p>
          <w:p w14:paraId="350D8B45" w14:textId="77777777" w:rsidR="00F23EB1" w:rsidRPr="001C3AE8" w:rsidRDefault="00F23EB1" w:rsidP="00F23EB1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1C3AE8">
              <w:rPr>
                <w:rFonts w:ascii="Calibri" w:hAnsi="Calibri"/>
                <w:sz w:val="24"/>
                <w:szCs w:val="24"/>
              </w:rPr>
              <w:t xml:space="preserve">Who does the test? </w:t>
            </w:r>
          </w:p>
          <w:p w14:paraId="63A49EF8" w14:textId="77777777" w:rsidR="00F23EB1" w:rsidRPr="001C3AE8" w:rsidRDefault="00F23EB1" w:rsidP="00F23EB1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1C3AE8">
              <w:rPr>
                <w:rFonts w:ascii="Calibri" w:hAnsi="Calibri"/>
                <w:sz w:val="24"/>
                <w:szCs w:val="24"/>
              </w:rPr>
              <w:t>What kind of test (viral load, antibody?)</w:t>
            </w:r>
          </w:p>
          <w:p w14:paraId="3D73862E" w14:textId="5F28531F" w:rsidR="00763A39" w:rsidRPr="001C3AE8" w:rsidRDefault="00F23EB1" w:rsidP="00F23EB1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1C3AE8">
              <w:rPr>
                <w:rFonts w:ascii="Calibri" w:hAnsi="Calibri"/>
                <w:sz w:val="24"/>
                <w:szCs w:val="24"/>
              </w:rPr>
              <w:t>Do you use a blood draw or a fin</w:t>
            </w:r>
            <w:r w:rsidR="0078345F">
              <w:rPr>
                <w:rFonts w:ascii="Calibri" w:hAnsi="Calibri"/>
                <w:sz w:val="24"/>
                <w:szCs w:val="24"/>
              </w:rPr>
              <w:t>g</w:t>
            </w:r>
            <w:r w:rsidRPr="001C3AE8">
              <w:rPr>
                <w:rFonts w:ascii="Calibri" w:hAnsi="Calibri"/>
                <w:sz w:val="24"/>
                <w:szCs w:val="24"/>
              </w:rPr>
              <w:t xml:space="preserve">er stick test? </w:t>
            </w:r>
            <w:r w:rsidRPr="001C3AE8">
              <w:rPr>
                <w:rFonts w:ascii="Calibri" w:hAnsi="Calibri"/>
                <w:sz w:val="24"/>
                <w:szCs w:val="24"/>
              </w:rPr>
              <w:br/>
            </w:r>
            <w:r w:rsidRPr="001C3AE8">
              <w:rPr>
                <w:rFonts w:ascii="Calibri" w:hAnsi="Calibri"/>
                <w:sz w:val="24"/>
                <w:szCs w:val="24"/>
              </w:rPr>
              <w:lastRenderedPageBreak/>
              <w:t>Is Hep C offered with HIV testing?</w:t>
            </w:r>
          </w:p>
        </w:tc>
      </w:tr>
      <w:tr w:rsidR="001C3AE8" w:rsidRPr="001C3AE8" w14:paraId="510B12FE" w14:textId="77777777" w:rsidTr="005F780D">
        <w:tc>
          <w:tcPr>
            <w:tcW w:w="4860" w:type="dxa"/>
          </w:tcPr>
          <w:p w14:paraId="64AB1D4E" w14:textId="77777777" w:rsidR="00782424" w:rsidRPr="001C3AE8" w:rsidRDefault="00782424" w:rsidP="005F780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jc w:val="both"/>
              <w:rPr>
                <w:rFonts w:ascii="Calibri" w:hAnsi="Calibri"/>
                <w:i/>
                <w:sz w:val="24"/>
                <w:szCs w:val="24"/>
              </w:rPr>
            </w:pPr>
            <w:r w:rsidRPr="001C3AE8">
              <w:rPr>
                <w:rFonts w:ascii="Calibri" w:hAnsi="Calibri"/>
                <w:i/>
                <w:sz w:val="24"/>
                <w:szCs w:val="24"/>
              </w:rPr>
              <w:lastRenderedPageBreak/>
              <w:t>What kind of training is offered to the people doing the testing?</w:t>
            </w:r>
          </w:p>
        </w:tc>
        <w:tc>
          <w:tcPr>
            <w:tcW w:w="4950" w:type="dxa"/>
          </w:tcPr>
          <w:p w14:paraId="139021B7" w14:textId="77777777" w:rsidR="00782424" w:rsidRPr="001C3AE8" w:rsidRDefault="00782424" w:rsidP="005F780D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1C3AE8">
              <w:rPr>
                <w:rFonts w:ascii="Calibri" w:hAnsi="Calibri"/>
                <w:sz w:val="24"/>
                <w:szCs w:val="24"/>
              </w:rPr>
              <w:t>Is there a training for all people about Hep C?</w:t>
            </w:r>
          </w:p>
          <w:p w14:paraId="1B6A1DEF" w14:textId="77777777" w:rsidR="00782424" w:rsidRPr="001C3AE8" w:rsidRDefault="00782424" w:rsidP="005F780D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1C3AE8">
              <w:rPr>
                <w:rFonts w:ascii="Calibri" w:hAnsi="Calibri"/>
                <w:sz w:val="24"/>
                <w:szCs w:val="24"/>
              </w:rPr>
              <w:t>What do you use for educational resources?</w:t>
            </w:r>
          </w:p>
        </w:tc>
      </w:tr>
      <w:tr w:rsidR="001C3AE8" w:rsidRPr="001C3AE8" w14:paraId="04DB5FA1" w14:textId="77777777" w:rsidTr="005975B9">
        <w:tc>
          <w:tcPr>
            <w:tcW w:w="4860" w:type="dxa"/>
          </w:tcPr>
          <w:p w14:paraId="216593A9" w14:textId="77777777" w:rsidR="005975B9" w:rsidRPr="001C3AE8" w:rsidRDefault="005975B9" w:rsidP="005975B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jc w:val="both"/>
              <w:rPr>
                <w:rFonts w:ascii="Calibri" w:hAnsi="Calibri"/>
                <w:i/>
                <w:sz w:val="24"/>
                <w:szCs w:val="24"/>
              </w:rPr>
            </w:pPr>
            <w:r w:rsidRPr="001C3AE8">
              <w:rPr>
                <w:rFonts w:ascii="Calibri" w:hAnsi="Calibri"/>
                <w:i/>
                <w:sz w:val="24"/>
                <w:szCs w:val="24"/>
              </w:rPr>
              <w:t xml:space="preserve">What works well about the current process? </w:t>
            </w:r>
          </w:p>
        </w:tc>
        <w:tc>
          <w:tcPr>
            <w:tcW w:w="4950" w:type="dxa"/>
          </w:tcPr>
          <w:p w14:paraId="50DE8D31" w14:textId="77777777" w:rsidR="005975B9" w:rsidRPr="001C3AE8" w:rsidRDefault="005975B9" w:rsidP="005975B9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1C3AE8">
              <w:rPr>
                <w:rFonts w:ascii="Calibri" w:hAnsi="Calibri"/>
                <w:sz w:val="24"/>
                <w:szCs w:val="24"/>
              </w:rPr>
              <w:t>How can testing be improved?</w:t>
            </w:r>
          </w:p>
        </w:tc>
      </w:tr>
      <w:tr w:rsidR="001C3AE8" w:rsidRPr="001C3AE8" w14:paraId="7F853F65" w14:textId="77777777" w:rsidTr="005F780D">
        <w:tc>
          <w:tcPr>
            <w:tcW w:w="4860" w:type="dxa"/>
          </w:tcPr>
          <w:p w14:paraId="745053B6" w14:textId="1B8D2E52" w:rsidR="00FB4BC0" w:rsidRPr="001C3AE8" w:rsidRDefault="005975B9" w:rsidP="005E3C9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jc w:val="both"/>
              <w:rPr>
                <w:rFonts w:ascii="Calibri" w:hAnsi="Calibri"/>
                <w:i/>
                <w:sz w:val="24"/>
                <w:szCs w:val="24"/>
              </w:rPr>
            </w:pPr>
            <w:r w:rsidRPr="001C3AE8">
              <w:rPr>
                <w:rFonts w:ascii="Calibri" w:hAnsi="Calibri"/>
                <w:i/>
                <w:sz w:val="24"/>
                <w:szCs w:val="24"/>
              </w:rPr>
              <w:t>Are there people who should get</w:t>
            </w:r>
            <w:r w:rsidR="00FB4BC0" w:rsidRPr="001C3AE8">
              <w:rPr>
                <w:rFonts w:ascii="Calibri" w:hAnsi="Calibri"/>
                <w:i/>
                <w:sz w:val="24"/>
                <w:szCs w:val="24"/>
              </w:rPr>
              <w:t xml:space="preserve"> tested for Hep C?</w:t>
            </w:r>
          </w:p>
        </w:tc>
        <w:tc>
          <w:tcPr>
            <w:tcW w:w="4950" w:type="dxa"/>
          </w:tcPr>
          <w:p w14:paraId="48A86706" w14:textId="77777777" w:rsidR="00FB4BC0" w:rsidRPr="001C3AE8" w:rsidRDefault="00FB4BC0" w:rsidP="005F780D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</w:p>
        </w:tc>
      </w:tr>
      <w:tr w:rsidR="001C3AE8" w:rsidRPr="001C3AE8" w14:paraId="5E6FB9CD" w14:textId="77777777" w:rsidTr="005F780D">
        <w:tc>
          <w:tcPr>
            <w:tcW w:w="4860" w:type="dxa"/>
          </w:tcPr>
          <w:p w14:paraId="6D54A904" w14:textId="5BB83923" w:rsidR="00FB4BC0" w:rsidRPr="001C3AE8" w:rsidRDefault="005E3C98" w:rsidP="005E3C9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jc w:val="both"/>
              <w:rPr>
                <w:rFonts w:ascii="Calibri" w:hAnsi="Calibri"/>
                <w:i/>
                <w:sz w:val="24"/>
                <w:szCs w:val="24"/>
              </w:rPr>
            </w:pPr>
            <w:r w:rsidRPr="001C3AE8">
              <w:rPr>
                <w:rFonts w:ascii="Calibri" w:hAnsi="Calibri"/>
                <w:i/>
                <w:sz w:val="24"/>
                <w:szCs w:val="24"/>
              </w:rPr>
              <w:t xml:space="preserve">Are there </w:t>
            </w:r>
            <w:r w:rsidR="005975B9" w:rsidRPr="001C3AE8">
              <w:rPr>
                <w:rFonts w:ascii="Calibri" w:hAnsi="Calibri"/>
                <w:i/>
                <w:sz w:val="24"/>
                <w:szCs w:val="24"/>
              </w:rPr>
              <w:t>people who should not get</w:t>
            </w:r>
            <w:r w:rsidR="00FB4BC0" w:rsidRPr="001C3AE8">
              <w:rPr>
                <w:rFonts w:ascii="Calibri" w:hAnsi="Calibri"/>
                <w:i/>
                <w:sz w:val="24"/>
                <w:szCs w:val="24"/>
              </w:rPr>
              <w:t xml:space="preserve"> tested for Hep C?</w:t>
            </w:r>
          </w:p>
        </w:tc>
        <w:tc>
          <w:tcPr>
            <w:tcW w:w="4950" w:type="dxa"/>
          </w:tcPr>
          <w:p w14:paraId="63E4DFEF" w14:textId="77777777" w:rsidR="00FB4BC0" w:rsidRPr="001C3AE8" w:rsidRDefault="00FB4BC0" w:rsidP="005F780D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</w:p>
        </w:tc>
      </w:tr>
      <w:tr w:rsidR="001C3AE8" w:rsidRPr="001C3AE8" w14:paraId="5FDFF081" w14:textId="77777777" w:rsidTr="005F780D">
        <w:tc>
          <w:tcPr>
            <w:tcW w:w="4860" w:type="dxa"/>
          </w:tcPr>
          <w:p w14:paraId="3C94159B" w14:textId="77777777" w:rsidR="00782424" w:rsidRPr="001C3AE8" w:rsidRDefault="00782424" w:rsidP="005F780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jc w:val="both"/>
              <w:rPr>
                <w:rFonts w:ascii="Calibri" w:hAnsi="Calibri"/>
                <w:i/>
                <w:sz w:val="24"/>
                <w:szCs w:val="24"/>
              </w:rPr>
            </w:pPr>
            <w:r w:rsidRPr="001C3AE8">
              <w:rPr>
                <w:rFonts w:ascii="Calibri" w:hAnsi="Calibri"/>
                <w:i/>
                <w:sz w:val="24"/>
                <w:szCs w:val="24"/>
              </w:rPr>
              <w:t>In your experience, how do inmates feel about Hep C testing?</w:t>
            </w:r>
          </w:p>
        </w:tc>
        <w:tc>
          <w:tcPr>
            <w:tcW w:w="4950" w:type="dxa"/>
          </w:tcPr>
          <w:p w14:paraId="180DAE2F" w14:textId="77777777" w:rsidR="00782424" w:rsidRPr="001C3AE8" w:rsidRDefault="00782424" w:rsidP="005F780D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1C3AE8">
              <w:rPr>
                <w:rFonts w:ascii="Calibri" w:hAnsi="Calibri"/>
                <w:sz w:val="24"/>
                <w:szCs w:val="24"/>
              </w:rPr>
              <w:t>Can you describe any experiences with inmates who either did not want the test? Why do you think they did not want the test?</w:t>
            </w:r>
          </w:p>
        </w:tc>
      </w:tr>
      <w:tr w:rsidR="001C3AE8" w:rsidRPr="001C3AE8" w14:paraId="2BC242E3" w14:textId="77777777" w:rsidTr="005F780D">
        <w:tc>
          <w:tcPr>
            <w:tcW w:w="4860" w:type="dxa"/>
          </w:tcPr>
          <w:p w14:paraId="2D1A5DE1" w14:textId="67D3762D" w:rsidR="00782424" w:rsidRPr="001C3AE8" w:rsidRDefault="00694C18" w:rsidP="005F780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jc w:val="both"/>
              <w:rPr>
                <w:rFonts w:ascii="Calibri" w:hAnsi="Calibri"/>
                <w:i/>
                <w:sz w:val="24"/>
                <w:szCs w:val="24"/>
              </w:rPr>
            </w:pPr>
            <w:r w:rsidRPr="001C3AE8">
              <w:rPr>
                <w:rFonts w:ascii="Calibri" w:hAnsi="Calibri"/>
                <w:i/>
                <w:sz w:val="24"/>
                <w:szCs w:val="24"/>
              </w:rPr>
              <w:t xml:space="preserve">What </w:t>
            </w:r>
            <w:r w:rsidR="00782424" w:rsidRPr="001C3AE8">
              <w:rPr>
                <w:rFonts w:ascii="Calibri" w:hAnsi="Calibri"/>
                <w:i/>
                <w:sz w:val="24"/>
                <w:szCs w:val="24"/>
              </w:rPr>
              <w:t xml:space="preserve">barriers do you see to improving Hep C testing? </w:t>
            </w:r>
          </w:p>
        </w:tc>
        <w:tc>
          <w:tcPr>
            <w:tcW w:w="4950" w:type="dxa"/>
          </w:tcPr>
          <w:p w14:paraId="6790527C" w14:textId="77777777" w:rsidR="00782424" w:rsidRPr="001C3AE8" w:rsidRDefault="00406A1E" w:rsidP="005F780D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1C3AE8">
              <w:rPr>
                <w:rFonts w:ascii="Calibri" w:hAnsi="Calibri"/>
                <w:sz w:val="24"/>
                <w:szCs w:val="24"/>
              </w:rPr>
              <w:t>Cost of test, blood draw, staffing?</w:t>
            </w:r>
          </w:p>
          <w:p w14:paraId="26B93F68" w14:textId="77777777" w:rsidR="00782424" w:rsidRPr="001C3AE8" w:rsidRDefault="00406A1E" w:rsidP="005F780D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1C3AE8">
              <w:rPr>
                <w:rFonts w:ascii="Calibri" w:hAnsi="Calibri"/>
                <w:sz w:val="24"/>
                <w:szCs w:val="24"/>
              </w:rPr>
              <w:t>HIV and Hep C test offered together?</w:t>
            </w:r>
          </w:p>
        </w:tc>
      </w:tr>
      <w:tr w:rsidR="001C3AE8" w:rsidRPr="001C3AE8" w14:paraId="59F84620" w14:textId="77777777" w:rsidTr="005F780D">
        <w:tc>
          <w:tcPr>
            <w:tcW w:w="4860" w:type="dxa"/>
          </w:tcPr>
          <w:p w14:paraId="568CCA97" w14:textId="77777777" w:rsidR="00782424" w:rsidRPr="001C3AE8" w:rsidRDefault="00782424" w:rsidP="005F780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jc w:val="both"/>
              <w:rPr>
                <w:rFonts w:ascii="Calibri" w:hAnsi="Calibri"/>
                <w:i/>
                <w:sz w:val="24"/>
                <w:szCs w:val="24"/>
              </w:rPr>
            </w:pPr>
            <w:r w:rsidRPr="001C3AE8">
              <w:rPr>
                <w:rFonts w:ascii="Calibri" w:hAnsi="Calibri"/>
                <w:i/>
                <w:sz w:val="24"/>
                <w:szCs w:val="24"/>
              </w:rPr>
              <w:t>Do you feel comfortable asking people in the jail questions about Hep C?</w:t>
            </w:r>
          </w:p>
        </w:tc>
        <w:tc>
          <w:tcPr>
            <w:tcW w:w="4950" w:type="dxa"/>
          </w:tcPr>
          <w:p w14:paraId="7244F1AC" w14:textId="77777777" w:rsidR="00782424" w:rsidRPr="001C3AE8" w:rsidRDefault="00782424" w:rsidP="005F780D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1C3AE8">
              <w:rPr>
                <w:rFonts w:ascii="Calibri" w:hAnsi="Calibri"/>
                <w:sz w:val="24"/>
                <w:szCs w:val="24"/>
              </w:rPr>
              <w:t>Explain why or why not. Are there certain people you feel more or less comfortable with?</w:t>
            </w:r>
          </w:p>
        </w:tc>
      </w:tr>
      <w:tr w:rsidR="001C3AE8" w:rsidRPr="001C3AE8" w14:paraId="229CCC01" w14:textId="77777777" w:rsidTr="005F780D">
        <w:tc>
          <w:tcPr>
            <w:tcW w:w="4860" w:type="dxa"/>
          </w:tcPr>
          <w:p w14:paraId="24A7102B" w14:textId="15C38DB7" w:rsidR="004B4D12" w:rsidRPr="001C3AE8" w:rsidRDefault="00FB4BC0" w:rsidP="005F780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jc w:val="both"/>
              <w:rPr>
                <w:rFonts w:ascii="Calibri" w:hAnsi="Calibri"/>
                <w:i/>
                <w:sz w:val="24"/>
                <w:szCs w:val="24"/>
              </w:rPr>
            </w:pPr>
            <w:r w:rsidRPr="001C3AE8">
              <w:rPr>
                <w:rFonts w:ascii="Calibri" w:hAnsi="Calibri"/>
                <w:i/>
                <w:sz w:val="24"/>
                <w:szCs w:val="24"/>
              </w:rPr>
              <w:t>Tell me</w:t>
            </w:r>
            <w:r w:rsidR="004B4D12" w:rsidRPr="001C3AE8">
              <w:rPr>
                <w:rFonts w:ascii="Calibri" w:hAnsi="Calibri"/>
                <w:i/>
                <w:sz w:val="24"/>
                <w:szCs w:val="24"/>
              </w:rPr>
              <w:t xml:space="preserve"> about</w:t>
            </w:r>
            <w:r w:rsidR="005975B9" w:rsidRPr="001C3AE8">
              <w:rPr>
                <w:rFonts w:ascii="Calibri" w:hAnsi="Calibri"/>
                <w:i/>
                <w:sz w:val="24"/>
                <w:szCs w:val="24"/>
              </w:rPr>
              <w:t xml:space="preserve"> HCV treatment</w:t>
            </w:r>
          </w:p>
          <w:p w14:paraId="38241398" w14:textId="77777777" w:rsidR="004B4D12" w:rsidRPr="001C3AE8" w:rsidRDefault="004B4D12" w:rsidP="005F780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left="90" w:right="270"/>
              <w:jc w:val="both"/>
              <w:rPr>
                <w:rFonts w:ascii="Calibri" w:hAnsi="Calibri"/>
                <w:b/>
                <w:i/>
                <w:sz w:val="24"/>
                <w:szCs w:val="24"/>
              </w:rPr>
            </w:pPr>
          </w:p>
        </w:tc>
        <w:tc>
          <w:tcPr>
            <w:tcW w:w="4950" w:type="dxa"/>
          </w:tcPr>
          <w:p w14:paraId="5B107D1E" w14:textId="36697B48" w:rsidR="004B4D12" w:rsidRPr="001C3AE8" w:rsidRDefault="004B4D12" w:rsidP="005F780D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1C3AE8">
              <w:rPr>
                <w:rFonts w:ascii="Calibri" w:hAnsi="Calibri"/>
                <w:sz w:val="24"/>
                <w:szCs w:val="24"/>
              </w:rPr>
              <w:t xml:space="preserve">What kinds of treatment are available? </w:t>
            </w:r>
            <w:r w:rsidR="00694C18" w:rsidRPr="001C3AE8">
              <w:rPr>
                <w:rFonts w:ascii="Calibri" w:hAnsi="Calibri"/>
                <w:sz w:val="24"/>
                <w:szCs w:val="24"/>
              </w:rPr>
              <w:t xml:space="preserve">Pills? Injections? </w:t>
            </w:r>
            <w:r w:rsidRPr="001C3AE8">
              <w:rPr>
                <w:rFonts w:ascii="Calibri" w:hAnsi="Calibri"/>
                <w:sz w:val="24"/>
                <w:szCs w:val="24"/>
              </w:rPr>
              <w:t xml:space="preserve">Who should be treated? Does MassHealth pay for treatment?  Have you ever seen an inmate get Hep C treatment in jail? </w:t>
            </w:r>
          </w:p>
        </w:tc>
      </w:tr>
      <w:tr w:rsidR="001C3AE8" w:rsidRPr="001C3AE8" w14:paraId="67896E72" w14:textId="77777777" w:rsidTr="005F780D">
        <w:tc>
          <w:tcPr>
            <w:tcW w:w="4860" w:type="dxa"/>
          </w:tcPr>
          <w:p w14:paraId="77C4ABD3" w14:textId="24D0FDB1" w:rsidR="00FB4BC0" w:rsidRPr="001C3AE8" w:rsidRDefault="005E3C98" w:rsidP="005E3C9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jc w:val="both"/>
              <w:rPr>
                <w:rFonts w:ascii="Calibri" w:hAnsi="Calibri"/>
                <w:i/>
                <w:sz w:val="24"/>
                <w:szCs w:val="24"/>
              </w:rPr>
            </w:pPr>
            <w:r w:rsidRPr="001C3AE8">
              <w:rPr>
                <w:rFonts w:ascii="Calibri" w:hAnsi="Calibri"/>
                <w:i/>
                <w:sz w:val="24"/>
                <w:szCs w:val="24"/>
              </w:rPr>
              <w:t>Are there people who should get treated for Hep C?</w:t>
            </w:r>
          </w:p>
        </w:tc>
        <w:tc>
          <w:tcPr>
            <w:tcW w:w="4950" w:type="dxa"/>
          </w:tcPr>
          <w:p w14:paraId="4F00AA13" w14:textId="77777777" w:rsidR="00FB4BC0" w:rsidRPr="001C3AE8" w:rsidRDefault="00FB4BC0" w:rsidP="005F780D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</w:p>
        </w:tc>
      </w:tr>
      <w:tr w:rsidR="001C3AE8" w:rsidRPr="001C3AE8" w14:paraId="505D4176" w14:textId="77777777" w:rsidTr="005F780D">
        <w:tc>
          <w:tcPr>
            <w:tcW w:w="4860" w:type="dxa"/>
          </w:tcPr>
          <w:p w14:paraId="4D6EC61E" w14:textId="18B5C7AA" w:rsidR="00FB4BC0" w:rsidRPr="001C3AE8" w:rsidRDefault="005E3C98" w:rsidP="001D0E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jc w:val="both"/>
              <w:rPr>
                <w:rFonts w:ascii="Calibri" w:hAnsi="Calibri"/>
                <w:i/>
                <w:sz w:val="24"/>
                <w:szCs w:val="24"/>
              </w:rPr>
            </w:pPr>
            <w:r w:rsidRPr="001C3AE8">
              <w:rPr>
                <w:rFonts w:ascii="Calibri" w:hAnsi="Calibri"/>
                <w:i/>
                <w:sz w:val="24"/>
                <w:szCs w:val="24"/>
              </w:rPr>
              <w:t>Are there people who should not get treated for Hep C?</w:t>
            </w:r>
          </w:p>
        </w:tc>
        <w:tc>
          <w:tcPr>
            <w:tcW w:w="4950" w:type="dxa"/>
          </w:tcPr>
          <w:p w14:paraId="2DB33DF9" w14:textId="77777777" w:rsidR="00FB4BC0" w:rsidRPr="001C3AE8" w:rsidRDefault="00FB4BC0" w:rsidP="005F780D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</w:p>
        </w:tc>
      </w:tr>
      <w:tr w:rsidR="001C3AE8" w:rsidRPr="001C3AE8" w14:paraId="49369838" w14:textId="77777777" w:rsidTr="005F780D">
        <w:tc>
          <w:tcPr>
            <w:tcW w:w="4860" w:type="dxa"/>
          </w:tcPr>
          <w:p w14:paraId="744B0F9D" w14:textId="4EA5DC69" w:rsidR="004B4D12" w:rsidRPr="001C3AE8" w:rsidRDefault="005E3C98" w:rsidP="005F780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jc w:val="both"/>
              <w:rPr>
                <w:rFonts w:ascii="Calibri" w:hAnsi="Calibri"/>
                <w:i/>
                <w:sz w:val="24"/>
                <w:szCs w:val="24"/>
              </w:rPr>
            </w:pPr>
            <w:r w:rsidRPr="001C3AE8">
              <w:rPr>
                <w:rFonts w:ascii="Calibri" w:hAnsi="Calibri"/>
                <w:i/>
                <w:sz w:val="24"/>
                <w:szCs w:val="24"/>
              </w:rPr>
              <w:t>Is jail a good time for</w:t>
            </w:r>
            <w:r w:rsidR="004B4D12" w:rsidRPr="001C3AE8">
              <w:rPr>
                <w:rFonts w:ascii="Calibri" w:hAnsi="Calibri"/>
                <w:i/>
                <w:sz w:val="24"/>
                <w:szCs w:val="24"/>
              </w:rPr>
              <w:t xml:space="preserve"> Hep C treatment?</w:t>
            </w:r>
          </w:p>
        </w:tc>
        <w:tc>
          <w:tcPr>
            <w:tcW w:w="4950" w:type="dxa"/>
          </w:tcPr>
          <w:p w14:paraId="7EA2DE49" w14:textId="77777777" w:rsidR="004B4D12" w:rsidRPr="001C3AE8" w:rsidRDefault="004B4D12" w:rsidP="005F780D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1C3AE8">
              <w:rPr>
                <w:rFonts w:ascii="Calibri" w:hAnsi="Calibri"/>
                <w:sz w:val="24"/>
                <w:szCs w:val="24"/>
              </w:rPr>
              <w:t>Why is the jail a good time for Hep C treatment? Why is the jail not a good time for Hep C treatment?</w:t>
            </w:r>
          </w:p>
        </w:tc>
      </w:tr>
      <w:tr w:rsidR="001C3AE8" w:rsidRPr="001C3AE8" w14:paraId="00B6632A" w14:textId="77777777" w:rsidTr="005F780D">
        <w:tc>
          <w:tcPr>
            <w:tcW w:w="4860" w:type="dxa"/>
          </w:tcPr>
          <w:p w14:paraId="4E7A865E" w14:textId="77777777" w:rsidR="004B4D12" w:rsidRPr="00536F4A" w:rsidRDefault="004B4D12" w:rsidP="005F780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jc w:val="both"/>
              <w:rPr>
                <w:rFonts w:ascii="Calibri" w:hAnsi="Calibri"/>
                <w:i/>
                <w:sz w:val="24"/>
                <w:szCs w:val="24"/>
              </w:rPr>
            </w:pPr>
            <w:r w:rsidRPr="00536F4A">
              <w:rPr>
                <w:rFonts w:ascii="Calibri" w:hAnsi="Calibri"/>
                <w:i/>
                <w:sz w:val="24"/>
                <w:szCs w:val="24"/>
              </w:rPr>
              <w:t>Who are the people who make decisions about Hep C treatment for people in jail?</w:t>
            </w:r>
          </w:p>
        </w:tc>
        <w:tc>
          <w:tcPr>
            <w:tcW w:w="4950" w:type="dxa"/>
          </w:tcPr>
          <w:p w14:paraId="4D819ED0" w14:textId="77777777" w:rsidR="004B4D12" w:rsidRPr="001C3AE8" w:rsidRDefault="004B4D12" w:rsidP="005F780D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1C3AE8">
              <w:rPr>
                <w:rFonts w:ascii="Calibri" w:hAnsi="Calibri"/>
                <w:sz w:val="24"/>
                <w:szCs w:val="24"/>
              </w:rPr>
              <w:t>What role does the Sheriff play? How about the Department of Public Health?</w:t>
            </w:r>
          </w:p>
        </w:tc>
      </w:tr>
      <w:tr w:rsidR="001C3AE8" w:rsidRPr="001C3AE8" w14:paraId="4CC061EC" w14:textId="77777777" w:rsidTr="005F780D">
        <w:tc>
          <w:tcPr>
            <w:tcW w:w="4860" w:type="dxa"/>
          </w:tcPr>
          <w:p w14:paraId="7006EE50" w14:textId="77777777" w:rsidR="004B4D12" w:rsidRPr="001C3AE8" w:rsidRDefault="004B4D12" w:rsidP="005F780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jc w:val="both"/>
              <w:rPr>
                <w:rFonts w:ascii="Calibri" w:hAnsi="Calibri"/>
                <w:i/>
                <w:sz w:val="24"/>
                <w:szCs w:val="24"/>
              </w:rPr>
            </w:pPr>
            <w:r w:rsidRPr="001C3AE8">
              <w:rPr>
                <w:rFonts w:ascii="Calibri" w:hAnsi="Calibri"/>
                <w:i/>
                <w:sz w:val="24"/>
                <w:szCs w:val="24"/>
              </w:rPr>
              <w:t xml:space="preserve">Who do you think should pay for Hepatitis C </w:t>
            </w:r>
            <w:r w:rsidRPr="001C3AE8">
              <w:rPr>
                <w:rFonts w:ascii="Calibri" w:hAnsi="Calibri"/>
                <w:i/>
                <w:sz w:val="24"/>
                <w:szCs w:val="24"/>
              </w:rPr>
              <w:lastRenderedPageBreak/>
              <w:t>treatment for people in jail?</w:t>
            </w:r>
          </w:p>
        </w:tc>
        <w:tc>
          <w:tcPr>
            <w:tcW w:w="4950" w:type="dxa"/>
          </w:tcPr>
          <w:p w14:paraId="54F16BC6" w14:textId="77777777" w:rsidR="004B4D12" w:rsidRPr="001C3AE8" w:rsidRDefault="004B4D12" w:rsidP="00406A1E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1C3AE8">
              <w:rPr>
                <w:rFonts w:ascii="Calibri" w:hAnsi="Calibri"/>
                <w:sz w:val="24"/>
                <w:szCs w:val="24"/>
              </w:rPr>
              <w:lastRenderedPageBreak/>
              <w:t xml:space="preserve">Should the county pay? </w:t>
            </w:r>
            <w:r w:rsidR="00406A1E" w:rsidRPr="001C3AE8">
              <w:rPr>
                <w:rFonts w:ascii="Calibri" w:hAnsi="Calibri"/>
                <w:sz w:val="24"/>
                <w:szCs w:val="24"/>
              </w:rPr>
              <w:t xml:space="preserve">The Department of </w:t>
            </w:r>
            <w:r w:rsidR="00406A1E" w:rsidRPr="001C3AE8">
              <w:rPr>
                <w:rFonts w:ascii="Calibri" w:hAnsi="Calibri"/>
                <w:sz w:val="24"/>
                <w:szCs w:val="24"/>
              </w:rPr>
              <w:lastRenderedPageBreak/>
              <w:t>Public Health? The criminal justice system? Insurance?</w:t>
            </w:r>
          </w:p>
        </w:tc>
      </w:tr>
      <w:tr w:rsidR="001C3AE8" w:rsidRPr="001C3AE8" w14:paraId="71B433BD" w14:textId="77777777" w:rsidTr="005F780D">
        <w:tc>
          <w:tcPr>
            <w:tcW w:w="4860" w:type="dxa"/>
          </w:tcPr>
          <w:p w14:paraId="0B797028" w14:textId="77777777" w:rsidR="004B4D12" w:rsidRPr="001C3AE8" w:rsidRDefault="004B4D12" w:rsidP="00732AE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right="270"/>
              <w:jc w:val="both"/>
              <w:rPr>
                <w:rFonts w:ascii="Calibri" w:hAnsi="Calibri"/>
                <w:i/>
                <w:sz w:val="24"/>
                <w:szCs w:val="24"/>
              </w:rPr>
            </w:pPr>
            <w:r w:rsidRPr="001C3AE8">
              <w:rPr>
                <w:rFonts w:ascii="Calibri" w:hAnsi="Calibri"/>
                <w:i/>
                <w:sz w:val="24"/>
                <w:szCs w:val="24"/>
              </w:rPr>
              <w:lastRenderedPageBreak/>
              <w:t xml:space="preserve">What, if any, changes would you make to this process? </w:t>
            </w:r>
          </w:p>
        </w:tc>
        <w:tc>
          <w:tcPr>
            <w:tcW w:w="4950" w:type="dxa"/>
          </w:tcPr>
          <w:p w14:paraId="4CD064B4" w14:textId="77777777" w:rsidR="004B4D12" w:rsidRPr="001C3AE8" w:rsidRDefault="004B4D12" w:rsidP="005F780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right="270"/>
              <w:jc w:val="both"/>
              <w:rPr>
                <w:rFonts w:ascii="Calibri" w:hAnsi="Calibri"/>
                <w:sz w:val="24"/>
                <w:szCs w:val="24"/>
              </w:rPr>
            </w:pPr>
          </w:p>
        </w:tc>
      </w:tr>
      <w:tr w:rsidR="004B4D12" w:rsidRPr="001C3AE8" w14:paraId="0DC4497D" w14:textId="77777777" w:rsidTr="005F780D">
        <w:tc>
          <w:tcPr>
            <w:tcW w:w="4860" w:type="dxa"/>
          </w:tcPr>
          <w:p w14:paraId="2931DE82" w14:textId="77777777" w:rsidR="004B4D12" w:rsidRPr="001C3AE8" w:rsidRDefault="004B4D12" w:rsidP="005F780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jc w:val="both"/>
              <w:rPr>
                <w:rFonts w:ascii="Calibri" w:hAnsi="Calibri"/>
                <w:i/>
                <w:sz w:val="24"/>
                <w:szCs w:val="24"/>
              </w:rPr>
            </w:pPr>
            <w:r w:rsidRPr="001C3AE8">
              <w:rPr>
                <w:rFonts w:ascii="Calibri" w:hAnsi="Calibri"/>
                <w:i/>
                <w:sz w:val="24"/>
                <w:szCs w:val="24"/>
              </w:rPr>
              <w:t xml:space="preserve">Is there anything I haven’t asked you about today on this topic that you think is important? </w:t>
            </w:r>
          </w:p>
        </w:tc>
        <w:tc>
          <w:tcPr>
            <w:tcW w:w="4950" w:type="dxa"/>
          </w:tcPr>
          <w:p w14:paraId="7931FD03" w14:textId="77777777" w:rsidR="004B4D12" w:rsidRPr="001C3AE8" w:rsidRDefault="004B4D12" w:rsidP="005F780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right="270"/>
              <w:jc w:val="both"/>
              <w:rPr>
                <w:rFonts w:ascii="Calibri" w:hAnsi="Calibri"/>
                <w:sz w:val="24"/>
                <w:szCs w:val="24"/>
              </w:rPr>
            </w:pPr>
          </w:p>
        </w:tc>
      </w:tr>
    </w:tbl>
    <w:p w14:paraId="3E43FB61" w14:textId="77777777" w:rsidR="00406A1E" w:rsidRPr="001C3AE8" w:rsidRDefault="00406A1E" w:rsidP="00C577C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510F9034" w14:textId="77777777" w:rsidR="00406A1E" w:rsidRPr="001C3AE8" w:rsidRDefault="00406A1E" w:rsidP="00C577C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7219E0D6" w14:textId="77777777" w:rsidR="005E3C98" w:rsidRPr="001C3AE8" w:rsidRDefault="005E3C98" w:rsidP="00C577C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65D36834" w14:textId="77777777" w:rsidR="005E3C98" w:rsidRPr="001C3AE8" w:rsidRDefault="005E3C98" w:rsidP="00C577C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7A517378" w14:textId="77777777" w:rsidR="005E3C98" w:rsidRPr="001C3AE8" w:rsidRDefault="005E3C98" w:rsidP="00C577C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21C7C7F8" w14:textId="77777777" w:rsidR="005E3C98" w:rsidRPr="001C3AE8" w:rsidRDefault="005E3C98" w:rsidP="00C577C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084F34DD" w14:textId="77777777" w:rsidR="005E3C98" w:rsidRPr="001C3AE8" w:rsidRDefault="005E3C98" w:rsidP="00C577C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61ABA580" w14:textId="77777777" w:rsidR="005E3C98" w:rsidRPr="001C3AE8" w:rsidRDefault="005E3C98" w:rsidP="00C577C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10F90794" w14:textId="77777777" w:rsidR="005E3C98" w:rsidRPr="001C3AE8" w:rsidRDefault="005E3C98" w:rsidP="00C577C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3CA477B5" w14:textId="77777777" w:rsidR="005E3C98" w:rsidRPr="001C3AE8" w:rsidRDefault="005E3C98" w:rsidP="00C577C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0C912469" w14:textId="77777777" w:rsidR="005E3C98" w:rsidRPr="001C3AE8" w:rsidRDefault="005E3C98" w:rsidP="00C577C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372E98D3" w14:textId="77777777" w:rsidR="005E3C98" w:rsidRPr="001C3AE8" w:rsidRDefault="005E3C98" w:rsidP="00C577C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11A9B7D6" w14:textId="77777777" w:rsidR="005E3C98" w:rsidRPr="001C3AE8" w:rsidRDefault="005E3C98" w:rsidP="00C577C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36FE56C6" w14:textId="77777777" w:rsidR="005E3C98" w:rsidRPr="001C3AE8" w:rsidRDefault="005E3C98" w:rsidP="00C577C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5653AF16" w14:textId="77777777" w:rsidR="005E3C98" w:rsidRPr="001C3AE8" w:rsidRDefault="005E3C98" w:rsidP="00C577C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6370D1EE" w14:textId="77777777" w:rsidR="005E3C98" w:rsidRPr="001C3AE8" w:rsidRDefault="005E3C98" w:rsidP="00C577C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7A3289B9" w14:textId="77777777" w:rsidR="005E3C98" w:rsidRPr="001C3AE8" w:rsidRDefault="005E3C98" w:rsidP="00C577C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7FDA7E7B" w14:textId="77777777" w:rsidR="005E3C98" w:rsidRPr="001C3AE8" w:rsidRDefault="005E3C98" w:rsidP="00C577C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5D1BFE2B" w14:textId="77777777" w:rsidR="00406A1E" w:rsidRPr="001C3AE8" w:rsidRDefault="00406A1E" w:rsidP="00C577C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7C3333AF" w14:textId="77777777" w:rsidR="005E3C98" w:rsidRPr="001C3AE8" w:rsidRDefault="005E3C98" w:rsidP="00C577C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5352BC48" w14:textId="77777777" w:rsidR="005E3C98" w:rsidRPr="001C3AE8" w:rsidRDefault="005E3C98" w:rsidP="00C577C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280DEBCD" w14:textId="77777777" w:rsidR="005E3C98" w:rsidRPr="001C3AE8" w:rsidRDefault="005E3C98" w:rsidP="00C577C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391BE28D" w14:textId="77777777" w:rsidR="005E3C98" w:rsidRPr="001C3AE8" w:rsidRDefault="005E3C98" w:rsidP="00C577C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7DCF1535" w14:textId="77777777" w:rsidR="005E3C98" w:rsidRPr="001C3AE8" w:rsidRDefault="005E3C98" w:rsidP="00C577C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0C6D983B" w14:textId="77777777" w:rsidR="005E3C98" w:rsidRPr="001C3AE8" w:rsidRDefault="005E3C98" w:rsidP="00C577C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6375BA37" w14:textId="77777777" w:rsidR="005E3C98" w:rsidRPr="001C3AE8" w:rsidRDefault="005E3C98" w:rsidP="00C577C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3675C552" w14:textId="77777777" w:rsidR="005E3C98" w:rsidRPr="001C3AE8" w:rsidRDefault="005E3C98" w:rsidP="00C577C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5F1F9F7F" w14:textId="77777777" w:rsidR="005E3C98" w:rsidRPr="001C3AE8" w:rsidRDefault="005E3C98" w:rsidP="00C577C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5B36BAA1" w14:textId="77777777" w:rsidR="005E3C98" w:rsidRPr="001C3AE8" w:rsidRDefault="005E3C98" w:rsidP="00C577C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5DA2971E" w14:textId="77777777" w:rsidR="005E3C98" w:rsidRPr="001C3AE8" w:rsidRDefault="005E3C98" w:rsidP="00C577C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sectPr w:rsidR="005E3C98" w:rsidRPr="001C3AE8" w:rsidSect="003A401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BE2DBC" w14:textId="77777777" w:rsidR="002824A6" w:rsidRDefault="002824A6" w:rsidP="0063666D">
      <w:pPr>
        <w:spacing w:after="0" w:line="240" w:lineRule="auto"/>
      </w:pPr>
      <w:r>
        <w:separator/>
      </w:r>
    </w:p>
  </w:endnote>
  <w:endnote w:type="continuationSeparator" w:id="0">
    <w:p w14:paraId="05842696" w14:textId="77777777" w:rsidR="002824A6" w:rsidRDefault="002824A6" w:rsidP="006366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28BE8F" w14:textId="77777777" w:rsidR="00C024BB" w:rsidRDefault="00C024B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972695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4B81C1" w14:textId="2671B8B1" w:rsidR="00C024BB" w:rsidRDefault="00C024B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01BD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1934872" w14:textId="4D07A4D6" w:rsidR="0078345F" w:rsidRDefault="0078345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2A877E" w14:textId="77777777" w:rsidR="00C024BB" w:rsidRDefault="00C024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8060C2" w14:textId="77777777" w:rsidR="002824A6" w:rsidRDefault="002824A6" w:rsidP="0063666D">
      <w:pPr>
        <w:spacing w:after="0" w:line="240" w:lineRule="auto"/>
      </w:pPr>
      <w:r>
        <w:separator/>
      </w:r>
    </w:p>
  </w:footnote>
  <w:footnote w:type="continuationSeparator" w:id="0">
    <w:p w14:paraId="0AD6334D" w14:textId="77777777" w:rsidR="002824A6" w:rsidRDefault="002824A6" w:rsidP="006366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D159C6" w14:textId="77777777" w:rsidR="00C024BB" w:rsidRDefault="00C024B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7C9191" w14:textId="77777777" w:rsidR="00C024BB" w:rsidRDefault="00C024B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B7FD43" w14:textId="77777777" w:rsidR="00C024BB" w:rsidRDefault="00C024B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0E5EEE"/>
    <w:multiLevelType w:val="hybridMultilevel"/>
    <w:tmpl w:val="9954CA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4C5161"/>
    <w:multiLevelType w:val="hybridMultilevel"/>
    <w:tmpl w:val="734A7C42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">
    <w:nsid w:val="056E77F9"/>
    <w:multiLevelType w:val="hybridMultilevel"/>
    <w:tmpl w:val="56D0DEA0"/>
    <w:lvl w:ilvl="0" w:tplc="DC9E41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5A4179A"/>
    <w:multiLevelType w:val="hybridMultilevel"/>
    <w:tmpl w:val="6940380C"/>
    <w:lvl w:ilvl="0" w:tplc="682A792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07AF6275"/>
    <w:multiLevelType w:val="hybridMultilevel"/>
    <w:tmpl w:val="FD9ABF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976F82"/>
    <w:multiLevelType w:val="hybridMultilevel"/>
    <w:tmpl w:val="200498A0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6">
    <w:nsid w:val="0C2C2C3C"/>
    <w:multiLevelType w:val="hybridMultilevel"/>
    <w:tmpl w:val="68529F44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7">
    <w:nsid w:val="0D7B63A3"/>
    <w:multiLevelType w:val="hybridMultilevel"/>
    <w:tmpl w:val="6B32B8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11E354D4"/>
    <w:multiLevelType w:val="hybridMultilevel"/>
    <w:tmpl w:val="2C18EEB8"/>
    <w:lvl w:ilvl="0" w:tplc="BAFE4CC8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1210126D"/>
    <w:multiLevelType w:val="hybridMultilevel"/>
    <w:tmpl w:val="0B0405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B8F7740"/>
    <w:multiLevelType w:val="hybridMultilevel"/>
    <w:tmpl w:val="484AB3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1C772BC5"/>
    <w:multiLevelType w:val="hybridMultilevel"/>
    <w:tmpl w:val="43E63942"/>
    <w:lvl w:ilvl="0" w:tplc="04090001">
      <w:start w:val="1"/>
      <w:numFmt w:val="bullet"/>
      <w:lvlText w:val=""/>
      <w:lvlJc w:val="left"/>
      <w:pPr>
        <w:ind w:left="-19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52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2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9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68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4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1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84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562" w:hanging="360"/>
      </w:pPr>
      <w:rPr>
        <w:rFonts w:ascii="Wingdings" w:hAnsi="Wingdings" w:hint="default"/>
      </w:rPr>
    </w:lvl>
  </w:abstractNum>
  <w:abstractNum w:abstractNumId="12">
    <w:nsid w:val="21087545"/>
    <w:multiLevelType w:val="hybridMultilevel"/>
    <w:tmpl w:val="F1D28E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1544221"/>
    <w:multiLevelType w:val="hybridMultilevel"/>
    <w:tmpl w:val="706A01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72B550F"/>
    <w:multiLevelType w:val="hybridMultilevel"/>
    <w:tmpl w:val="3EF833B8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5">
    <w:nsid w:val="2CB73240"/>
    <w:multiLevelType w:val="hybridMultilevel"/>
    <w:tmpl w:val="556682FE"/>
    <w:lvl w:ilvl="0" w:tplc="7C880ED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F2851AC"/>
    <w:multiLevelType w:val="hybridMultilevel"/>
    <w:tmpl w:val="CDC206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0FD0937"/>
    <w:multiLevelType w:val="hybridMultilevel"/>
    <w:tmpl w:val="65E0A062"/>
    <w:lvl w:ilvl="0" w:tplc="04090013">
      <w:start w:val="1"/>
      <w:numFmt w:val="upperRoman"/>
      <w:lvlText w:val="%1."/>
      <w:lvlJc w:val="righ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82F6B5F8">
      <w:start w:val="1"/>
      <w:numFmt w:val="upperRoman"/>
      <w:lvlText w:val="%3."/>
      <w:lvlJc w:val="left"/>
      <w:pPr>
        <w:ind w:left="270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1AA0D76"/>
    <w:multiLevelType w:val="hybridMultilevel"/>
    <w:tmpl w:val="01F8F6B2"/>
    <w:lvl w:ilvl="0" w:tplc="E4AC26AC">
      <w:start w:val="1"/>
      <w:numFmt w:val="decimal"/>
      <w:lvlText w:val="%1.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37270505"/>
    <w:multiLevelType w:val="hybridMultilevel"/>
    <w:tmpl w:val="94A60A0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376F4E0B"/>
    <w:multiLevelType w:val="hybridMultilevel"/>
    <w:tmpl w:val="A88800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0C44F2D"/>
    <w:multiLevelType w:val="hybridMultilevel"/>
    <w:tmpl w:val="70A01666"/>
    <w:lvl w:ilvl="0" w:tplc="A0EE745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440B13C4"/>
    <w:multiLevelType w:val="hybridMultilevel"/>
    <w:tmpl w:val="DCFC6914"/>
    <w:lvl w:ilvl="0" w:tplc="247621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B8A2BE1"/>
    <w:multiLevelType w:val="hybridMultilevel"/>
    <w:tmpl w:val="3286B36E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24">
    <w:nsid w:val="4F0B2C64"/>
    <w:multiLevelType w:val="hybridMultilevel"/>
    <w:tmpl w:val="65E0A062"/>
    <w:lvl w:ilvl="0" w:tplc="04090013">
      <w:start w:val="1"/>
      <w:numFmt w:val="upperRoman"/>
      <w:lvlText w:val="%1."/>
      <w:lvlJc w:val="righ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82F6B5F8">
      <w:start w:val="1"/>
      <w:numFmt w:val="upperRoman"/>
      <w:lvlText w:val="%3."/>
      <w:lvlJc w:val="left"/>
      <w:pPr>
        <w:ind w:left="270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9195DBA"/>
    <w:multiLevelType w:val="hybridMultilevel"/>
    <w:tmpl w:val="5B0A15F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5F5873CA"/>
    <w:multiLevelType w:val="hybridMultilevel"/>
    <w:tmpl w:val="38C41DC0"/>
    <w:lvl w:ilvl="0" w:tplc="3C74A3B0">
      <w:start w:val="1"/>
      <w:numFmt w:val="decimal"/>
      <w:lvlText w:val="%1."/>
      <w:lvlJc w:val="left"/>
      <w:pPr>
        <w:ind w:left="360" w:hanging="360"/>
      </w:pPr>
      <w:rPr>
        <w:rFonts w:eastAsia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60DB081F"/>
    <w:multiLevelType w:val="hybridMultilevel"/>
    <w:tmpl w:val="7682F6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1955299"/>
    <w:multiLevelType w:val="hybridMultilevel"/>
    <w:tmpl w:val="5DD6654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66B27E55"/>
    <w:multiLevelType w:val="hybridMultilevel"/>
    <w:tmpl w:val="A63492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9B45AD7"/>
    <w:multiLevelType w:val="hybridMultilevel"/>
    <w:tmpl w:val="8B3E6F0E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31">
    <w:nsid w:val="76781AEF"/>
    <w:multiLevelType w:val="hybridMultilevel"/>
    <w:tmpl w:val="60EA57EC"/>
    <w:lvl w:ilvl="0" w:tplc="0409000F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2">
    <w:nsid w:val="7E6F2DB8"/>
    <w:multiLevelType w:val="hybridMultilevel"/>
    <w:tmpl w:val="86CA8E20"/>
    <w:lvl w:ilvl="0" w:tplc="F49800D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0"/>
  </w:num>
  <w:num w:numId="2">
    <w:abstractNumId w:val="28"/>
  </w:num>
  <w:num w:numId="3">
    <w:abstractNumId w:val="31"/>
  </w:num>
  <w:num w:numId="4">
    <w:abstractNumId w:val="0"/>
  </w:num>
  <w:num w:numId="5">
    <w:abstractNumId w:val="3"/>
  </w:num>
  <w:num w:numId="6">
    <w:abstractNumId w:val="8"/>
  </w:num>
  <w:num w:numId="7">
    <w:abstractNumId w:val="19"/>
  </w:num>
  <w:num w:numId="8">
    <w:abstractNumId w:val="26"/>
  </w:num>
  <w:num w:numId="9">
    <w:abstractNumId w:val="2"/>
  </w:num>
  <w:num w:numId="10">
    <w:abstractNumId w:val="32"/>
  </w:num>
  <w:num w:numId="11">
    <w:abstractNumId w:val="25"/>
  </w:num>
  <w:num w:numId="12">
    <w:abstractNumId w:val="10"/>
  </w:num>
  <w:num w:numId="13">
    <w:abstractNumId w:val="24"/>
  </w:num>
  <w:num w:numId="14">
    <w:abstractNumId w:val="21"/>
  </w:num>
  <w:num w:numId="15">
    <w:abstractNumId w:val="22"/>
  </w:num>
  <w:num w:numId="16">
    <w:abstractNumId w:val="17"/>
  </w:num>
  <w:num w:numId="17">
    <w:abstractNumId w:val="15"/>
  </w:num>
  <w:num w:numId="18">
    <w:abstractNumId w:val="18"/>
  </w:num>
  <w:num w:numId="19">
    <w:abstractNumId w:val="12"/>
  </w:num>
  <w:num w:numId="20">
    <w:abstractNumId w:val="16"/>
  </w:num>
  <w:num w:numId="21">
    <w:abstractNumId w:val="13"/>
  </w:num>
  <w:num w:numId="22">
    <w:abstractNumId w:val="4"/>
  </w:num>
  <w:num w:numId="23">
    <w:abstractNumId w:val="7"/>
  </w:num>
  <w:num w:numId="24">
    <w:abstractNumId w:val="11"/>
  </w:num>
  <w:num w:numId="25">
    <w:abstractNumId w:val="1"/>
  </w:num>
  <w:num w:numId="26">
    <w:abstractNumId w:val="23"/>
  </w:num>
  <w:num w:numId="27">
    <w:abstractNumId w:val="30"/>
  </w:num>
  <w:num w:numId="28">
    <w:abstractNumId w:val="5"/>
  </w:num>
  <w:num w:numId="29">
    <w:abstractNumId w:val="29"/>
  </w:num>
  <w:num w:numId="30">
    <w:abstractNumId w:val="9"/>
  </w:num>
  <w:num w:numId="31">
    <w:abstractNumId w:val="27"/>
  </w:num>
  <w:num w:numId="32">
    <w:abstractNumId w:val="14"/>
  </w:num>
  <w:num w:numId="3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E16"/>
    <w:rsid w:val="0000143F"/>
    <w:rsid w:val="0002393B"/>
    <w:rsid w:val="00024032"/>
    <w:rsid w:val="000426BA"/>
    <w:rsid w:val="0004446C"/>
    <w:rsid w:val="00050F3A"/>
    <w:rsid w:val="00053ED8"/>
    <w:rsid w:val="0005440E"/>
    <w:rsid w:val="00071E67"/>
    <w:rsid w:val="000756AA"/>
    <w:rsid w:val="000802E0"/>
    <w:rsid w:val="00080941"/>
    <w:rsid w:val="0008279C"/>
    <w:rsid w:val="00083E32"/>
    <w:rsid w:val="000911D5"/>
    <w:rsid w:val="00091304"/>
    <w:rsid w:val="00094629"/>
    <w:rsid w:val="00096203"/>
    <w:rsid w:val="000A0B90"/>
    <w:rsid w:val="000B2F8A"/>
    <w:rsid w:val="000B3C37"/>
    <w:rsid w:val="000B6C4A"/>
    <w:rsid w:val="000B7CDB"/>
    <w:rsid w:val="000C0DBF"/>
    <w:rsid w:val="000C5678"/>
    <w:rsid w:val="001006BC"/>
    <w:rsid w:val="00110250"/>
    <w:rsid w:val="001174B7"/>
    <w:rsid w:val="00131832"/>
    <w:rsid w:val="00142E75"/>
    <w:rsid w:val="001433C5"/>
    <w:rsid w:val="00162610"/>
    <w:rsid w:val="001643DA"/>
    <w:rsid w:val="001646AE"/>
    <w:rsid w:val="001707C4"/>
    <w:rsid w:val="00171A02"/>
    <w:rsid w:val="001749EA"/>
    <w:rsid w:val="00180253"/>
    <w:rsid w:val="00180BD6"/>
    <w:rsid w:val="0018207B"/>
    <w:rsid w:val="0019177E"/>
    <w:rsid w:val="00195CC7"/>
    <w:rsid w:val="001A5B7E"/>
    <w:rsid w:val="001A7AD0"/>
    <w:rsid w:val="001C31AA"/>
    <w:rsid w:val="001C3AE8"/>
    <w:rsid w:val="001D0EA9"/>
    <w:rsid w:val="001E37CF"/>
    <w:rsid w:val="001E3E70"/>
    <w:rsid w:val="00214A39"/>
    <w:rsid w:val="002166A3"/>
    <w:rsid w:val="002254E1"/>
    <w:rsid w:val="0022663E"/>
    <w:rsid w:val="002333AA"/>
    <w:rsid w:val="00247E2C"/>
    <w:rsid w:val="00251639"/>
    <w:rsid w:val="0025648E"/>
    <w:rsid w:val="00275A30"/>
    <w:rsid w:val="002824A6"/>
    <w:rsid w:val="002907E6"/>
    <w:rsid w:val="0029576A"/>
    <w:rsid w:val="002A364D"/>
    <w:rsid w:val="002A44C6"/>
    <w:rsid w:val="002A46BA"/>
    <w:rsid w:val="002A5BB0"/>
    <w:rsid w:val="002A5ECE"/>
    <w:rsid w:val="002A799F"/>
    <w:rsid w:val="002B1C4C"/>
    <w:rsid w:val="002B4234"/>
    <w:rsid w:val="002B57C7"/>
    <w:rsid w:val="002D4851"/>
    <w:rsid w:val="002D4F10"/>
    <w:rsid w:val="002F0153"/>
    <w:rsid w:val="002F24C6"/>
    <w:rsid w:val="00307E6E"/>
    <w:rsid w:val="00314A2A"/>
    <w:rsid w:val="00314F70"/>
    <w:rsid w:val="00323A89"/>
    <w:rsid w:val="00325DB1"/>
    <w:rsid w:val="00331FE5"/>
    <w:rsid w:val="00333A29"/>
    <w:rsid w:val="00333B03"/>
    <w:rsid w:val="00337868"/>
    <w:rsid w:val="00344259"/>
    <w:rsid w:val="0035108D"/>
    <w:rsid w:val="00352DD5"/>
    <w:rsid w:val="0035356C"/>
    <w:rsid w:val="00355DE0"/>
    <w:rsid w:val="00362D37"/>
    <w:rsid w:val="00370BA7"/>
    <w:rsid w:val="00371295"/>
    <w:rsid w:val="003825D4"/>
    <w:rsid w:val="00382910"/>
    <w:rsid w:val="00383691"/>
    <w:rsid w:val="00386477"/>
    <w:rsid w:val="003A4010"/>
    <w:rsid w:val="003A489D"/>
    <w:rsid w:val="003B7F23"/>
    <w:rsid w:val="003D110C"/>
    <w:rsid w:val="003D3622"/>
    <w:rsid w:val="003E7B0E"/>
    <w:rsid w:val="003F337C"/>
    <w:rsid w:val="003F69DA"/>
    <w:rsid w:val="00400229"/>
    <w:rsid w:val="00406A1E"/>
    <w:rsid w:val="00411AB6"/>
    <w:rsid w:val="0043132D"/>
    <w:rsid w:val="0045432D"/>
    <w:rsid w:val="00461106"/>
    <w:rsid w:val="0046416D"/>
    <w:rsid w:val="004727BA"/>
    <w:rsid w:val="00481056"/>
    <w:rsid w:val="004862F5"/>
    <w:rsid w:val="00486CF5"/>
    <w:rsid w:val="00495619"/>
    <w:rsid w:val="004A45D1"/>
    <w:rsid w:val="004B4D12"/>
    <w:rsid w:val="004B51FD"/>
    <w:rsid w:val="004C2D6D"/>
    <w:rsid w:val="004C3CFC"/>
    <w:rsid w:val="004C40F5"/>
    <w:rsid w:val="004E159A"/>
    <w:rsid w:val="004E4E90"/>
    <w:rsid w:val="004E52C7"/>
    <w:rsid w:val="004E5426"/>
    <w:rsid w:val="004E5AD7"/>
    <w:rsid w:val="004F2FA8"/>
    <w:rsid w:val="004F3FEF"/>
    <w:rsid w:val="00505CD9"/>
    <w:rsid w:val="005061CB"/>
    <w:rsid w:val="00513627"/>
    <w:rsid w:val="005146E2"/>
    <w:rsid w:val="00517FEE"/>
    <w:rsid w:val="00520C5D"/>
    <w:rsid w:val="00525213"/>
    <w:rsid w:val="0053516B"/>
    <w:rsid w:val="00536F4A"/>
    <w:rsid w:val="005458EE"/>
    <w:rsid w:val="005527C4"/>
    <w:rsid w:val="00552DBE"/>
    <w:rsid w:val="0055334C"/>
    <w:rsid w:val="0056577C"/>
    <w:rsid w:val="00583544"/>
    <w:rsid w:val="005868E5"/>
    <w:rsid w:val="00590509"/>
    <w:rsid w:val="005975B9"/>
    <w:rsid w:val="005A5D5F"/>
    <w:rsid w:val="005B0C97"/>
    <w:rsid w:val="005B229A"/>
    <w:rsid w:val="005E015E"/>
    <w:rsid w:val="005E2EB4"/>
    <w:rsid w:val="005E3C98"/>
    <w:rsid w:val="005E6ED7"/>
    <w:rsid w:val="005F2E40"/>
    <w:rsid w:val="005F780D"/>
    <w:rsid w:val="00602ADF"/>
    <w:rsid w:val="006070B4"/>
    <w:rsid w:val="006149B4"/>
    <w:rsid w:val="00622A3D"/>
    <w:rsid w:val="006332A9"/>
    <w:rsid w:val="00633465"/>
    <w:rsid w:val="0063666D"/>
    <w:rsid w:val="0064175D"/>
    <w:rsid w:val="006435C9"/>
    <w:rsid w:val="00645FF8"/>
    <w:rsid w:val="0064771A"/>
    <w:rsid w:val="00647F1F"/>
    <w:rsid w:val="00661BB4"/>
    <w:rsid w:val="00670C6C"/>
    <w:rsid w:val="00674C4D"/>
    <w:rsid w:val="00692D27"/>
    <w:rsid w:val="00694C18"/>
    <w:rsid w:val="006B62CE"/>
    <w:rsid w:val="006B7114"/>
    <w:rsid w:val="006C3660"/>
    <w:rsid w:val="006D1233"/>
    <w:rsid w:val="006E4F4D"/>
    <w:rsid w:val="006E5862"/>
    <w:rsid w:val="006E7E11"/>
    <w:rsid w:val="006F608F"/>
    <w:rsid w:val="006F7CC8"/>
    <w:rsid w:val="00702373"/>
    <w:rsid w:val="007242C2"/>
    <w:rsid w:val="00724F6B"/>
    <w:rsid w:val="00725862"/>
    <w:rsid w:val="00732AE9"/>
    <w:rsid w:val="00733A74"/>
    <w:rsid w:val="007406B1"/>
    <w:rsid w:val="00740D03"/>
    <w:rsid w:val="007419F3"/>
    <w:rsid w:val="00745DB1"/>
    <w:rsid w:val="00753A31"/>
    <w:rsid w:val="00755524"/>
    <w:rsid w:val="00763A39"/>
    <w:rsid w:val="007643CB"/>
    <w:rsid w:val="0078097B"/>
    <w:rsid w:val="0078114F"/>
    <w:rsid w:val="00782424"/>
    <w:rsid w:val="0078345F"/>
    <w:rsid w:val="00783607"/>
    <w:rsid w:val="00795373"/>
    <w:rsid w:val="007A59F3"/>
    <w:rsid w:val="007B18E5"/>
    <w:rsid w:val="007B5E68"/>
    <w:rsid w:val="007C108F"/>
    <w:rsid w:val="007C40CC"/>
    <w:rsid w:val="007D472B"/>
    <w:rsid w:val="007E7EA4"/>
    <w:rsid w:val="00803575"/>
    <w:rsid w:val="0081129D"/>
    <w:rsid w:val="00820A0A"/>
    <w:rsid w:val="00822195"/>
    <w:rsid w:val="00822EEE"/>
    <w:rsid w:val="00831C79"/>
    <w:rsid w:val="008375B6"/>
    <w:rsid w:val="00841468"/>
    <w:rsid w:val="008510E3"/>
    <w:rsid w:val="008549FB"/>
    <w:rsid w:val="00862AE4"/>
    <w:rsid w:val="00872898"/>
    <w:rsid w:val="00874963"/>
    <w:rsid w:val="0087759B"/>
    <w:rsid w:val="00886DDF"/>
    <w:rsid w:val="008874D9"/>
    <w:rsid w:val="008A1A8E"/>
    <w:rsid w:val="008A7A3C"/>
    <w:rsid w:val="008B1738"/>
    <w:rsid w:val="008B1B8F"/>
    <w:rsid w:val="008D0D8F"/>
    <w:rsid w:val="008D5FE8"/>
    <w:rsid w:val="008E4C76"/>
    <w:rsid w:val="008E747B"/>
    <w:rsid w:val="008F03CD"/>
    <w:rsid w:val="009023BD"/>
    <w:rsid w:val="00902C1A"/>
    <w:rsid w:val="0090489D"/>
    <w:rsid w:val="00920512"/>
    <w:rsid w:val="00923E10"/>
    <w:rsid w:val="00935EA3"/>
    <w:rsid w:val="009455F3"/>
    <w:rsid w:val="00945B46"/>
    <w:rsid w:val="00950A46"/>
    <w:rsid w:val="00950E8F"/>
    <w:rsid w:val="00956CF7"/>
    <w:rsid w:val="00957350"/>
    <w:rsid w:val="00961573"/>
    <w:rsid w:val="009636FA"/>
    <w:rsid w:val="00971BB6"/>
    <w:rsid w:val="009966ED"/>
    <w:rsid w:val="009A3F9B"/>
    <w:rsid w:val="009B48AC"/>
    <w:rsid w:val="009C071D"/>
    <w:rsid w:val="009C10BA"/>
    <w:rsid w:val="009C17C7"/>
    <w:rsid w:val="009C4C78"/>
    <w:rsid w:val="009D0024"/>
    <w:rsid w:val="009D270F"/>
    <w:rsid w:val="009D5D9B"/>
    <w:rsid w:val="009D6CF8"/>
    <w:rsid w:val="009E5869"/>
    <w:rsid w:val="009F2BD7"/>
    <w:rsid w:val="009F4E70"/>
    <w:rsid w:val="009F5C5F"/>
    <w:rsid w:val="00A2061D"/>
    <w:rsid w:val="00A2428B"/>
    <w:rsid w:val="00A350DF"/>
    <w:rsid w:val="00A60F10"/>
    <w:rsid w:val="00A746C6"/>
    <w:rsid w:val="00A94ED0"/>
    <w:rsid w:val="00A976F7"/>
    <w:rsid w:val="00AA5D7B"/>
    <w:rsid w:val="00AB0E42"/>
    <w:rsid w:val="00AC05DF"/>
    <w:rsid w:val="00AC1408"/>
    <w:rsid w:val="00AC73A8"/>
    <w:rsid w:val="00AD2249"/>
    <w:rsid w:val="00AD5DDD"/>
    <w:rsid w:val="00B04577"/>
    <w:rsid w:val="00B163C3"/>
    <w:rsid w:val="00B25634"/>
    <w:rsid w:val="00B331E0"/>
    <w:rsid w:val="00B34615"/>
    <w:rsid w:val="00B636BB"/>
    <w:rsid w:val="00B7366D"/>
    <w:rsid w:val="00B75910"/>
    <w:rsid w:val="00B93441"/>
    <w:rsid w:val="00BA0E84"/>
    <w:rsid w:val="00BA328A"/>
    <w:rsid w:val="00BA3FB7"/>
    <w:rsid w:val="00BB46CE"/>
    <w:rsid w:val="00BB4BE5"/>
    <w:rsid w:val="00BC24D4"/>
    <w:rsid w:val="00BC31F2"/>
    <w:rsid w:val="00BC76D2"/>
    <w:rsid w:val="00BE4573"/>
    <w:rsid w:val="00BE55FE"/>
    <w:rsid w:val="00BF0978"/>
    <w:rsid w:val="00BF11CC"/>
    <w:rsid w:val="00BF2EE6"/>
    <w:rsid w:val="00BF6DAA"/>
    <w:rsid w:val="00C024BB"/>
    <w:rsid w:val="00C05569"/>
    <w:rsid w:val="00C11DB2"/>
    <w:rsid w:val="00C13991"/>
    <w:rsid w:val="00C45548"/>
    <w:rsid w:val="00C55B11"/>
    <w:rsid w:val="00C577C4"/>
    <w:rsid w:val="00C62B1F"/>
    <w:rsid w:val="00C66020"/>
    <w:rsid w:val="00C7106E"/>
    <w:rsid w:val="00C87E3B"/>
    <w:rsid w:val="00C916ED"/>
    <w:rsid w:val="00C94971"/>
    <w:rsid w:val="00C96CB9"/>
    <w:rsid w:val="00CA0A30"/>
    <w:rsid w:val="00CC0EC4"/>
    <w:rsid w:val="00CC4FFC"/>
    <w:rsid w:val="00CC5F5C"/>
    <w:rsid w:val="00CD1759"/>
    <w:rsid w:val="00CD5232"/>
    <w:rsid w:val="00D10E36"/>
    <w:rsid w:val="00D1554C"/>
    <w:rsid w:val="00D224F3"/>
    <w:rsid w:val="00D26288"/>
    <w:rsid w:val="00D327A0"/>
    <w:rsid w:val="00D373EB"/>
    <w:rsid w:val="00D408C7"/>
    <w:rsid w:val="00D5608A"/>
    <w:rsid w:val="00D819D0"/>
    <w:rsid w:val="00D8525D"/>
    <w:rsid w:val="00D90BF9"/>
    <w:rsid w:val="00DA69B8"/>
    <w:rsid w:val="00DB39F9"/>
    <w:rsid w:val="00DB6B58"/>
    <w:rsid w:val="00DC2330"/>
    <w:rsid w:val="00DD6619"/>
    <w:rsid w:val="00DE57E0"/>
    <w:rsid w:val="00E01162"/>
    <w:rsid w:val="00E01BDA"/>
    <w:rsid w:val="00E01FE5"/>
    <w:rsid w:val="00E05ADD"/>
    <w:rsid w:val="00E0650A"/>
    <w:rsid w:val="00E11E06"/>
    <w:rsid w:val="00E21123"/>
    <w:rsid w:val="00E2149B"/>
    <w:rsid w:val="00E278D4"/>
    <w:rsid w:val="00E37450"/>
    <w:rsid w:val="00E41072"/>
    <w:rsid w:val="00E45F49"/>
    <w:rsid w:val="00E54B23"/>
    <w:rsid w:val="00E60BC0"/>
    <w:rsid w:val="00E619EC"/>
    <w:rsid w:val="00E67DF0"/>
    <w:rsid w:val="00E72A4A"/>
    <w:rsid w:val="00E83895"/>
    <w:rsid w:val="00E93106"/>
    <w:rsid w:val="00EB0F0B"/>
    <w:rsid w:val="00EB70F4"/>
    <w:rsid w:val="00EC0E16"/>
    <w:rsid w:val="00EC5063"/>
    <w:rsid w:val="00ED3079"/>
    <w:rsid w:val="00ED3B36"/>
    <w:rsid w:val="00ED7F19"/>
    <w:rsid w:val="00EE4A3E"/>
    <w:rsid w:val="00EF3F18"/>
    <w:rsid w:val="00F23EB1"/>
    <w:rsid w:val="00F25FA0"/>
    <w:rsid w:val="00F3329D"/>
    <w:rsid w:val="00F3716C"/>
    <w:rsid w:val="00F37B9B"/>
    <w:rsid w:val="00F4115D"/>
    <w:rsid w:val="00F416A9"/>
    <w:rsid w:val="00F45726"/>
    <w:rsid w:val="00F514EC"/>
    <w:rsid w:val="00F61228"/>
    <w:rsid w:val="00F63AC7"/>
    <w:rsid w:val="00F67815"/>
    <w:rsid w:val="00F82E17"/>
    <w:rsid w:val="00FA6526"/>
    <w:rsid w:val="00FB23E7"/>
    <w:rsid w:val="00FB4BC0"/>
    <w:rsid w:val="00FC025D"/>
    <w:rsid w:val="00FC1B5D"/>
    <w:rsid w:val="00FD4F93"/>
    <w:rsid w:val="00FE0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03A255C"/>
  <w15:docId w15:val="{4D4607A8-68C2-4E92-85DC-905C971B7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4FF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366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666D"/>
  </w:style>
  <w:style w:type="paragraph" w:styleId="Footer">
    <w:name w:val="footer"/>
    <w:basedOn w:val="Normal"/>
    <w:link w:val="FooterChar"/>
    <w:uiPriority w:val="99"/>
    <w:unhideWhenUsed/>
    <w:rsid w:val="006366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666D"/>
  </w:style>
  <w:style w:type="paragraph" w:styleId="NoSpacing">
    <w:name w:val="No Spacing"/>
    <w:uiPriority w:val="1"/>
    <w:qFormat/>
    <w:rsid w:val="00602ADF"/>
    <w:pPr>
      <w:spacing w:after="0" w:line="240" w:lineRule="auto"/>
    </w:pPr>
    <w:rPr>
      <w:rFonts w:ascii="Calibri" w:eastAsia="Calibri" w:hAnsi="Calibri" w:cs="Times New Roman"/>
    </w:rPr>
  </w:style>
  <w:style w:type="paragraph" w:styleId="CommentText">
    <w:name w:val="annotation text"/>
    <w:basedOn w:val="Normal"/>
    <w:link w:val="CommentTextChar"/>
    <w:rsid w:val="002B57C7"/>
    <w:pPr>
      <w:spacing w:after="200" w:line="240" w:lineRule="auto"/>
    </w:pPr>
    <w:rPr>
      <w:rFonts w:ascii="Calibri" w:eastAsia="SimSun" w:hAnsi="Calibri" w:cs="Times New Roman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rsid w:val="002B57C7"/>
    <w:rPr>
      <w:rFonts w:ascii="Calibri" w:eastAsia="SimSun" w:hAnsi="Calibri" w:cs="Times New Roman"/>
      <w:sz w:val="20"/>
      <w:szCs w:val="20"/>
      <w:lang w:val="en-AU" w:eastAsia="zh-CN"/>
    </w:rPr>
  </w:style>
  <w:style w:type="table" w:styleId="TableGrid">
    <w:name w:val="Table Grid"/>
    <w:basedOn w:val="TableNormal"/>
    <w:rsid w:val="002B57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070B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70B4"/>
    <w:pPr>
      <w:spacing w:after="16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70B4"/>
    <w:rPr>
      <w:rFonts w:ascii="Calibri" w:eastAsia="SimSun" w:hAnsi="Calibri" w:cs="Times New Roman"/>
      <w:b/>
      <w:bCs/>
      <w:sz w:val="20"/>
      <w:szCs w:val="20"/>
      <w:lang w:val="en-AU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70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0B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EB47EB-3936-47AB-AE71-B7065EFCFC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2</Words>
  <Characters>383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4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, Kimberly R</dc:creator>
  <cp:lastModifiedBy>Wurcel, Alysse</cp:lastModifiedBy>
  <cp:revision>2</cp:revision>
  <cp:lastPrinted>2018-08-10T18:14:00Z</cp:lastPrinted>
  <dcterms:created xsi:type="dcterms:W3CDTF">2021-03-12T20:48:00Z</dcterms:created>
  <dcterms:modified xsi:type="dcterms:W3CDTF">2021-03-12T20:48:00Z</dcterms:modified>
</cp:coreProperties>
</file>